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20A366" w14:textId="77777777" w:rsidR="002811CC" w:rsidRPr="00664F2F" w:rsidRDefault="002811CC" w:rsidP="002811CC">
      <w:pPr>
        <w:jc w:val="center"/>
        <w:rPr>
          <w:b/>
          <w:bCs/>
          <w:sz w:val="28"/>
          <w:szCs w:val="28"/>
        </w:rPr>
      </w:pPr>
      <w:r w:rsidRPr="00664F2F">
        <w:rPr>
          <w:b/>
          <w:bCs/>
          <w:sz w:val="28"/>
          <w:szCs w:val="28"/>
        </w:rPr>
        <w:t xml:space="preserve">Supplementary </w:t>
      </w:r>
      <w:r>
        <w:rPr>
          <w:b/>
          <w:bCs/>
          <w:sz w:val="28"/>
          <w:szCs w:val="28"/>
        </w:rPr>
        <w:t>M</w:t>
      </w:r>
      <w:r w:rsidRPr="00664F2F">
        <w:rPr>
          <w:b/>
          <w:bCs/>
          <w:sz w:val="28"/>
          <w:szCs w:val="28"/>
        </w:rPr>
        <w:t>aterial</w:t>
      </w:r>
    </w:p>
    <w:p w14:paraId="4F293447" w14:textId="77777777" w:rsidR="002811CC" w:rsidRPr="00B70933" w:rsidRDefault="002811CC" w:rsidP="002811CC">
      <w:pPr>
        <w:rPr>
          <w:b/>
          <w:bCs/>
          <w:iCs/>
        </w:rPr>
      </w:pPr>
      <w:r w:rsidRPr="004C24D8">
        <w:rPr>
          <w:b/>
          <w:bCs/>
          <w:iCs/>
        </w:rPr>
        <w:t>Supplementary Table S1:</w:t>
      </w:r>
      <w:r>
        <w:rPr>
          <w:b/>
          <w:bCs/>
          <w:iCs/>
        </w:rPr>
        <w:t xml:space="preserve"> </w:t>
      </w:r>
      <w:r w:rsidRPr="00EA7981">
        <w:rPr>
          <w:b/>
          <w:bCs/>
          <w:iCs/>
        </w:rPr>
        <w:t>Study population identification</w:t>
      </w:r>
    </w:p>
    <w:tbl>
      <w:tblPr>
        <w:tblW w:w="9260" w:type="dxa"/>
        <w:tblLook w:val="04A0" w:firstRow="1" w:lastRow="0" w:firstColumn="1" w:lastColumn="0" w:noHBand="0" w:noVBand="1"/>
      </w:tblPr>
      <w:tblGrid>
        <w:gridCol w:w="1357"/>
        <w:gridCol w:w="5983"/>
        <w:gridCol w:w="915"/>
        <w:gridCol w:w="1005"/>
      </w:tblGrid>
      <w:tr w:rsidR="002811CC" w:rsidRPr="00DC54A6" w14:paraId="390D90DE" w14:textId="77777777" w:rsidTr="00DD1681">
        <w:trPr>
          <w:trHeight w:val="20"/>
        </w:trPr>
        <w:tc>
          <w:tcPr>
            <w:tcW w:w="1217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5009B5"/>
            <w:vAlign w:val="center"/>
            <w:hideMark/>
          </w:tcPr>
          <w:p w14:paraId="7AC778C8" w14:textId="77777777" w:rsidR="002811CC" w:rsidRPr="00DC54A6" w:rsidRDefault="002811CC" w:rsidP="00DD168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FFFF"/>
                <w:kern w:val="0"/>
                <w:sz w:val="20"/>
                <w:szCs w:val="20"/>
                <w14:ligatures w14:val="none"/>
              </w:rPr>
            </w:pPr>
            <w:r w:rsidRPr="00DC54A6">
              <w:rPr>
                <w:rFonts w:eastAsia="Times New Roman" w:cstheme="minorHAnsi"/>
                <w:b/>
                <w:bCs/>
                <w:color w:val="FFFFFF"/>
                <w:kern w:val="0"/>
                <w:sz w:val="20"/>
                <w:szCs w:val="20"/>
                <w14:ligatures w14:val="none"/>
              </w:rPr>
              <w:t xml:space="preserve">Step </w:t>
            </w:r>
          </w:p>
        </w:tc>
        <w:tc>
          <w:tcPr>
            <w:tcW w:w="642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5009B5"/>
            <w:vAlign w:val="center"/>
            <w:hideMark/>
          </w:tcPr>
          <w:p w14:paraId="51718D90" w14:textId="77777777" w:rsidR="002811CC" w:rsidRPr="00DC54A6" w:rsidRDefault="002811CC" w:rsidP="00DD168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FFFF"/>
                <w:kern w:val="0"/>
                <w:sz w:val="20"/>
                <w:szCs w:val="20"/>
                <w14:ligatures w14:val="none"/>
              </w:rPr>
            </w:pPr>
            <w:r w:rsidRPr="00DC54A6">
              <w:rPr>
                <w:rFonts w:eastAsia="Times New Roman" w:cstheme="minorHAnsi"/>
                <w:b/>
                <w:bCs/>
                <w:color w:val="FFFFFF"/>
                <w:kern w:val="0"/>
                <w:sz w:val="20"/>
                <w:szCs w:val="20"/>
                <w14:ligatures w14:val="none"/>
              </w:rPr>
              <w:t>Criteria</w:t>
            </w:r>
          </w:p>
        </w:tc>
        <w:tc>
          <w:tcPr>
            <w:tcW w:w="63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5009B5"/>
            <w:noWrap/>
            <w:vAlign w:val="center"/>
            <w:hideMark/>
          </w:tcPr>
          <w:p w14:paraId="0C509F5D" w14:textId="77777777" w:rsidR="002811CC" w:rsidRPr="00DC54A6" w:rsidRDefault="002811CC" w:rsidP="00DD168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FFFF"/>
                <w:kern w:val="0"/>
                <w:sz w:val="20"/>
                <w:szCs w:val="20"/>
                <w14:ligatures w14:val="none"/>
              </w:rPr>
            </w:pPr>
            <w:r w:rsidRPr="00DC54A6">
              <w:rPr>
                <w:rFonts w:eastAsia="Times New Roman" w:cstheme="minorHAnsi"/>
                <w:b/>
                <w:bCs/>
                <w:color w:val="FFFFFF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5009B5"/>
            <w:vAlign w:val="center"/>
            <w:hideMark/>
          </w:tcPr>
          <w:p w14:paraId="0BFE624B" w14:textId="77777777" w:rsidR="002811CC" w:rsidRPr="00DC54A6" w:rsidRDefault="002811CC" w:rsidP="00DD168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FFFF"/>
                <w:kern w:val="0"/>
                <w:sz w:val="20"/>
                <w:szCs w:val="20"/>
                <w14:ligatures w14:val="none"/>
              </w:rPr>
            </w:pPr>
            <w:r w:rsidRPr="00DC54A6">
              <w:rPr>
                <w:rFonts w:eastAsia="Times New Roman" w:cstheme="minorHAnsi"/>
                <w:b/>
                <w:bCs/>
                <w:color w:val="FFFFFF"/>
                <w:kern w:val="0"/>
                <w:sz w:val="20"/>
                <w:szCs w:val="20"/>
                <w14:ligatures w14:val="none"/>
              </w:rPr>
              <w:t>% from previous step</w:t>
            </w:r>
          </w:p>
        </w:tc>
      </w:tr>
      <w:tr w:rsidR="002811CC" w:rsidRPr="00DC54A6" w14:paraId="1444AC9B" w14:textId="77777777" w:rsidTr="00DD1681">
        <w:trPr>
          <w:trHeight w:val="20"/>
        </w:trPr>
        <w:tc>
          <w:tcPr>
            <w:tcW w:w="12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B6246" w14:textId="77777777" w:rsidR="002811CC" w:rsidRPr="00DC54A6" w:rsidRDefault="002811CC" w:rsidP="00DD168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C54A6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75F82A" w14:textId="77777777" w:rsidR="002811CC" w:rsidRPr="00DC54A6" w:rsidRDefault="002811CC" w:rsidP="00DD168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C54A6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 xml:space="preserve">Patients with ≥ 2 </w:t>
            </w:r>
            <w:r w:rsidRPr="00BD658C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SARD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DC54A6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 xml:space="preserve">diagnoses of the same </w:t>
            </w:r>
            <w:r w:rsidRPr="00A13D1C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SARD</w:t>
            </w:r>
            <w:r w:rsidRPr="00DC54A6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condition</w:t>
            </w:r>
            <w:r w:rsidRPr="00485776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  <w:r w:rsidRPr="00DC54A6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 xml:space="preserve"> on different dates within 1 year, in any position and at any </w:t>
            </w:r>
            <w:proofErr w:type="gramStart"/>
            <w:r w:rsidRPr="00DC54A6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site of care</w:t>
            </w:r>
            <w:proofErr w:type="gramEnd"/>
            <w:r w:rsidRPr="00DC54A6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 xml:space="preserve">, during the </w:t>
            </w:r>
            <w:r w:rsidRPr="00A13D1C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SARD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DC54A6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identification period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E29D8" w14:textId="77777777" w:rsidR="002811CC" w:rsidRPr="00DC54A6" w:rsidRDefault="002811CC" w:rsidP="00DD168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C54A6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483,45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57FAFD" w14:textId="77777777" w:rsidR="002811CC" w:rsidRPr="00DC54A6" w:rsidRDefault="002811CC" w:rsidP="00DD168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C54A6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/a</w:t>
            </w:r>
          </w:p>
        </w:tc>
      </w:tr>
      <w:tr w:rsidR="002811CC" w:rsidRPr="00DC54A6" w14:paraId="49294E38" w14:textId="77777777" w:rsidTr="00DD1681">
        <w:trPr>
          <w:trHeight w:val="20"/>
        </w:trPr>
        <w:tc>
          <w:tcPr>
            <w:tcW w:w="12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E70FB" w14:textId="77777777" w:rsidR="002811CC" w:rsidRPr="00DC54A6" w:rsidRDefault="002811CC" w:rsidP="00DD168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C54A6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6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610947" w14:textId="77777777" w:rsidR="002811CC" w:rsidRPr="00DC54A6" w:rsidRDefault="002811CC" w:rsidP="00DD168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C54A6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 xml:space="preserve">Patients with ≥ 2 ILD diagnoses on different dates within 1 year, in any position and at any </w:t>
            </w:r>
            <w:proofErr w:type="gramStart"/>
            <w:r w:rsidRPr="00DC54A6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site</w:t>
            </w:r>
            <w:proofErr w:type="gramEnd"/>
            <w:r w:rsidRPr="00DC54A6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 xml:space="preserve"> of care, during the intake period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DB632" w14:textId="77777777" w:rsidR="002811CC" w:rsidRPr="00DC54A6" w:rsidRDefault="002811CC" w:rsidP="00DD168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C54A6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2,37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3367FE" w14:textId="77777777" w:rsidR="002811CC" w:rsidRPr="00DC54A6" w:rsidRDefault="002811CC" w:rsidP="00DD168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C54A6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3%</w:t>
            </w:r>
          </w:p>
        </w:tc>
      </w:tr>
      <w:tr w:rsidR="002811CC" w:rsidRPr="00DC54A6" w14:paraId="25170176" w14:textId="77777777" w:rsidTr="00DD1681">
        <w:trPr>
          <w:trHeight w:val="20"/>
        </w:trPr>
        <w:tc>
          <w:tcPr>
            <w:tcW w:w="12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A971B" w14:textId="77777777" w:rsidR="002811CC" w:rsidRPr="00DC54A6" w:rsidRDefault="002811CC" w:rsidP="00DD168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C54A6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6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73BBB4" w14:textId="77777777" w:rsidR="002811CC" w:rsidRPr="00DC54A6" w:rsidRDefault="002811CC" w:rsidP="00DD168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C54A6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Patients with age ≥ 18 years on index dat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4BA83" w14:textId="77777777" w:rsidR="002811CC" w:rsidRPr="00DC54A6" w:rsidRDefault="002811CC" w:rsidP="00DD168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C54A6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2,33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A4106E" w14:textId="77777777" w:rsidR="002811CC" w:rsidRPr="00DC54A6" w:rsidRDefault="002811CC" w:rsidP="00DD168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C54A6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00%</w:t>
            </w:r>
          </w:p>
        </w:tc>
      </w:tr>
      <w:tr w:rsidR="002811CC" w:rsidRPr="00DC54A6" w14:paraId="4825BE2A" w14:textId="77777777" w:rsidTr="00DD1681">
        <w:trPr>
          <w:trHeight w:val="20"/>
        </w:trPr>
        <w:tc>
          <w:tcPr>
            <w:tcW w:w="12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FD9DD" w14:textId="77777777" w:rsidR="002811CC" w:rsidRPr="00DC54A6" w:rsidRDefault="002811CC" w:rsidP="00DD168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C54A6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6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75F6DC" w14:textId="77777777" w:rsidR="002811CC" w:rsidRPr="00DC54A6" w:rsidRDefault="002811CC" w:rsidP="00DD168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C54A6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Patients without prior ILD or antifibrotics any time pre-index (back to 2006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C2E44" w14:textId="77777777" w:rsidR="002811CC" w:rsidRPr="00DC54A6" w:rsidRDefault="002811CC" w:rsidP="00DD168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C54A6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8,27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D7A01A" w14:textId="77777777" w:rsidR="002811CC" w:rsidRPr="00DC54A6" w:rsidRDefault="002811CC" w:rsidP="00DD168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C54A6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67%</w:t>
            </w:r>
          </w:p>
        </w:tc>
      </w:tr>
      <w:tr w:rsidR="002811CC" w:rsidRPr="00DC54A6" w14:paraId="1584C4F9" w14:textId="77777777" w:rsidTr="00DD1681">
        <w:trPr>
          <w:trHeight w:val="20"/>
        </w:trPr>
        <w:tc>
          <w:tcPr>
            <w:tcW w:w="12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D3E5A" w14:textId="77777777" w:rsidR="002811CC" w:rsidRPr="00DC54A6" w:rsidRDefault="002811CC" w:rsidP="00DD168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C54A6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6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4E0586" w14:textId="77777777" w:rsidR="002811CC" w:rsidRPr="00DC54A6" w:rsidRDefault="002811CC" w:rsidP="00DD168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C54A6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Patients with ≥ 36 months of continuous medical and pharmacy insurance enrollment prior to the index dat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69EDA" w14:textId="77777777" w:rsidR="002811CC" w:rsidRPr="00DC54A6" w:rsidRDefault="002811CC" w:rsidP="00DD168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C54A6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3,19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78DB5F" w14:textId="77777777" w:rsidR="002811CC" w:rsidRPr="00DC54A6" w:rsidRDefault="002811CC" w:rsidP="00DD168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C54A6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39%</w:t>
            </w:r>
          </w:p>
        </w:tc>
      </w:tr>
      <w:tr w:rsidR="002811CC" w:rsidRPr="00DC54A6" w14:paraId="4EF64336" w14:textId="77777777" w:rsidTr="00DD1681">
        <w:trPr>
          <w:trHeight w:val="20"/>
        </w:trPr>
        <w:tc>
          <w:tcPr>
            <w:tcW w:w="12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548DE" w14:textId="77777777" w:rsidR="002811CC" w:rsidRPr="00DC54A6" w:rsidRDefault="002811CC" w:rsidP="00DD168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C54A6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6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494046" w14:textId="77777777" w:rsidR="002811CC" w:rsidRPr="00DC54A6" w:rsidRDefault="002811CC" w:rsidP="00DD168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C54A6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 xml:space="preserve">Patient with index date (first ILD diagnosis) on or after the first observed </w:t>
            </w:r>
            <w:r w:rsidRPr="00A13D1C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SARD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DC54A6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dat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365D1" w14:textId="77777777" w:rsidR="002811CC" w:rsidRPr="00DC54A6" w:rsidRDefault="002811CC" w:rsidP="00DD168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C54A6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,55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D5D918" w14:textId="77777777" w:rsidR="002811CC" w:rsidRPr="00DC54A6" w:rsidRDefault="002811CC" w:rsidP="00DD168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C54A6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80%</w:t>
            </w:r>
          </w:p>
        </w:tc>
      </w:tr>
      <w:tr w:rsidR="002811CC" w:rsidRPr="00DC54A6" w14:paraId="5EF00FD1" w14:textId="77777777" w:rsidTr="00DD1681">
        <w:trPr>
          <w:trHeight w:val="20"/>
        </w:trPr>
        <w:tc>
          <w:tcPr>
            <w:tcW w:w="12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7D521F" w14:textId="77777777" w:rsidR="002811CC" w:rsidRPr="00DC54A6" w:rsidRDefault="002811CC" w:rsidP="00DD168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C54A6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Study population</w:t>
            </w:r>
          </w:p>
        </w:tc>
        <w:tc>
          <w:tcPr>
            <w:tcW w:w="6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C4517E" w14:textId="77777777" w:rsidR="002811CC" w:rsidRPr="00DC54A6" w:rsidRDefault="002811CC" w:rsidP="00DD168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C54A6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Patients with known geographic region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72DA2" w14:textId="77777777" w:rsidR="002811CC" w:rsidRPr="00DC54A6" w:rsidRDefault="002811CC" w:rsidP="00DD168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C54A6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,52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1E780B" w14:textId="77777777" w:rsidR="002811CC" w:rsidRPr="00DC54A6" w:rsidRDefault="002811CC" w:rsidP="00DD168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C54A6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99%</w:t>
            </w:r>
          </w:p>
        </w:tc>
      </w:tr>
      <w:tr w:rsidR="002811CC" w:rsidRPr="00DC54A6" w14:paraId="59D942A2" w14:textId="77777777" w:rsidTr="00DD1681">
        <w:trPr>
          <w:trHeight w:val="20"/>
        </w:trPr>
        <w:tc>
          <w:tcPr>
            <w:tcW w:w="121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9BAC41" w14:textId="77777777" w:rsidR="002811CC" w:rsidRPr="00DC54A6" w:rsidRDefault="002811CC" w:rsidP="00DD168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C54A6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Subgroup identification</w:t>
            </w:r>
          </w:p>
        </w:tc>
        <w:tc>
          <w:tcPr>
            <w:tcW w:w="642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2BFF9A" w14:textId="77777777" w:rsidR="002811CC" w:rsidRPr="00DC54A6" w:rsidRDefault="002811CC" w:rsidP="00DD168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C54A6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 xml:space="preserve">Patients with ≥ 1 diagnosis for cough and/or dyspnea after initial 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SARD</w:t>
            </w:r>
            <w:r w:rsidRPr="00DC54A6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 xml:space="preserve"> diagnosis and &gt;90 days prior to Index Dat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95D16" w14:textId="77777777" w:rsidR="002811CC" w:rsidRPr="00DC54A6" w:rsidRDefault="002811CC" w:rsidP="00DD168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C54A6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,30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74D9ED" w14:textId="77777777" w:rsidR="002811CC" w:rsidRPr="00DC54A6" w:rsidRDefault="002811CC" w:rsidP="00DD168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C54A6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52%</w:t>
            </w:r>
          </w:p>
        </w:tc>
      </w:tr>
    </w:tbl>
    <w:p w14:paraId="7EDE27E0" w14:textId="77777777" w:rsidR="002811CC" w:rsidRPr="00664F2F" w:rsidRDefault="002811CC" w:rsidP="002811CC">
      <w:pPr>
        <w:spacing w:after="0" w:line="240" w:lineRule="auto"/>
        <w:rPr>
          <w:sz w:val="18"/>
          <w:szCs w:val="18"/>
        </w:rPr>
      </w:pPr>
      <w:r w:rsidRPr="00664F2F">
        <w:rPr>
          <w:b/>
          <w:bCs/>
          <w:sz w:val="18"/>
          <w:szCs w:val="18"/>
        </w:rPr>
        <w:t>Abbreviations:</w:t>
      </w:r>
      <w:r w:rsidRPr="00664F2F">
        <w:rPr>
          <w:sz w:val="18"/>
          <w:szCs w:val="18"/>
        </w:rPr>
        <w:t xml:space="preserve"> N, number; SARD, Systemic autoimmune rheumatic diseases; ILD, Interstitial Lung Disease.</w:t>
      </w:r>
    </w:p>
    <w:p w14:paraId="2BACB336" w14:textId="77777777" w:rsidR="002811CC" w:rsidRPr="00664F2F" w:rsidRDefault="002811CC" w:rsidP="002811CC">
      <w:pPr>
        <w:spacing w:after="0" w:line="240" w:lineRule="auto"/>
        <w:rPr>
          <w:sz w:val="18"/>
          <w:szCs w:val="18"/>
        </w:rPr>
      </w:pPr>
      <w:r w:rsidRPr="00664F2F">
        <w:rPr>
          <w:sz w:val="18"/>
          <w:szCs w:val="18"/>
          <w:vertAlign w:val="superscript"/>
        </w:rPr>
        <w:t>1</w:t>
      </w:r>
      <w:r w:rsidRPr="00664F2F">
        <w:rPr>
          <w:sz w:val="18"/>
          <w:szCs w:val="18"/>
        </w:rPr>
        <w:t xml:space="preserve"> Antineutrophilic cytoplasmic antibody vasculitis, dermatomyositis/polymyositis, mixed connective tissue disease, rheumatoid arthritis, Sjögren’s syndrome, systemic sclerosis, systemic lupus erythematosus</w:t>
      </w:r>
    </w:p>
    <w:p w14:paraId="1B63FBC1" w14:textId="77777777" w:rsidR="002811CC" w:rsidRDefault="002811CC" w:rsidP="002811CC">
      <w:pPr>
        <w:rPr>
          <w:b/>
          <w:bCs/>
          <w:iCs/>
        </w:rPr>
      </w:pPr>
    </w:p>
    <w:p w14:paraId="65BDEC7C" w14:textId="77777777" w:rsidR="002811CC" w:rsidRDefault="002811CC" w:rsidP="002811CC">
      <w:pPr>
        <w:rPr>
          <w:b/>
          <w:bCs/>
          <w:iCs/>
        </w:rPr>
      </w:pPr>
    </w:p>
    <w:p w14:paraId="422634ED" w14:textId="77777777" w:rsidR="002811CC" w:rsidRDefault="002811CC" w:rsidP="002811CC">
      <w:pPr>
        <w:rPr>
          <w:b/>
          <w:bCs/>
          <w:iCs/>
        </w:rPr>
      </w:pPr>
    </w:p>
    <w:p w14:paraId="4EC946CE" w14:textId="77777777" w:rsidR="002811CC" w:rsidRDefault="002811CC" w:rsidP="002811CC">
      <w:pPr>
        <w:rPr>
          <w:b/>
          <w:bCs/>
          <w:iCs/>
        </w:rPr>
      </w:pPr>
    </w:p>
    <w:p w14:paraId="1AAE3D75" w14:textId="77777777" w:rsidR="002811CC" w:rsidRDefault="002811CC" w:rsidP="002811CC">
      <w:pPr>
        <w:rPr>
          <w:b/>
          <w:bCs/>
          <w:iCs/>
        </w:rPr>
      </w:pPr>
    </w:p>
    <w:p w14:paraId="29786535" w14:textId="77777777" w:rsidR="002811CC" w:rsidRDefault="002811CC" w:rsidP="002811CC">
      <w:pPr>
        <w:rPr>
          <w:b/>
          <w:bCs/>
          <w:iCs/>
        </w:rPr>
      </w:pPr>
    </w:p>
    <w:p w14:paraId="0ACF6279" w14:textId="77777777" w:rsidR="002811CC" w:rsidRDefault="002811CC" w:rsidP="002811CC">
      <w:pPr>
        <w:rPr>
          <w:b/>
          <w:bCs/>
          <w:iCs/>
        </w:rPr>
      </w:pPr>
    </w:p>
    <w:p w14:paraId="5101629F" w14:textId="77777777" w:rsidR="002811CC" w:rsidRDefault="002811CC" w:rsidP="002811CC">
      <w:pPr>
        <w:rPr>
          <w:b/>
          <w:bCs/>
          <w:iCs/>
        </w:rPr>
      </w:pPr>
    </w:p>
    <w:p w14:paraId="3D313D1C" w14:textId="77777777" w:rsidR="002811CC" w:rsidRDefault="002811CC" w:rsidP="002811CC">
      <w:pPr>
        <w:rPr>
          <w:b/>
          <w:bCs/>
          <w:iCs/>
        </w:rPr>
      </w:pPr>
    </w:p>
    <w:p w14:paraId="250242BA" w14:textId="77777777" w:rsidR="002811CC" w:rsidRDefault="002811CC" w:rsidP="002811CC">
      <w:pPr>
        <w:rPr>
          <w:b/>
          <w:bCs/>
          <w:iCs/>
        </w:rPr>
      </w:pPr>
    </w:p>
    <w:p w14:paraId="62C68E18" w14:textId="77777777" w:rsidR="002811CC" w:rsidRDefault="002811CC" w:rsidP="002811CC">
      <w:pPr>
        <w:rPr>
          <w:b/>
          <w:bCs/>
          <w:iCs/>
        </w:rPr>
      </w:pPr>
    </w:p>
    <w:p w14:paraId="76461538" w14:textId="77777777" w:rsidR="002811CC" w:rsidRDefault="002811CC" w:rsidP="002811CC">
      <w:pPr>
        <w:rPr>
          <w:b/>
          <w:bCs/>
          <w:iCs/>
        </w:rPr>
      </w:pPr>
    </w:p>
    <w:p w14:paraId="79A8F1C3" w14:textId="77777777" w:rsidR="002811CC" w:rsidRDefault="002811CC" w:rsidP="002811CC">
      <w:pPr>
        <w:rPr>
          <w:b/>
          <w:bCs/>
          <w:iCs/>
        </w:rPr>
      </w:pPr>
    </w:p>
    <w:p w14:paraId="614FBFBF" w14:textId="77777777" w:rsidR="002811CC" w:rsidRDefault="002811CC" w:rsidP="002811CC">
      <w:pPr>
        <w:rPr>
          <w:b/>
          <w:bCs/>
          <w:iCs/>
        </w:rPr>
      </w:pPr>
    </w:p>
    <w:p w14:paraId="4B7BF09B" w14:textId="77777777" w:rsidR="002811CC" w:rsidRDefault="002811CC" w:rsidP="002811CC">
      <w:pPr>
        <w:rPr>
          <w:b/>
          <w:bCs/>
          <w:iCs/>
        </w:rPr>
      </w:pPr>
    </w:p>
    <w:p w14:paraId="6CCA4B90" w14:textId="77777777" w:rsidR="002811CC" w:rsidRDefault="002811CC" w:rsidP="002811CC">
      <w:pPr>
        <w:rPr>
          <w:b/>
          <w:bCs/>
          <w:iCs/>
        </w:rPr>
      </w:pPr>
    </w:p>
    <w:p w14:paraId="27C1CAAD" w14:textId="77777777" w:rsidR="002811CC" w:rsidRDefault="002811CC" w:rsidP="002811CC">
      <w:pPr>
        <w:rPr>
          <w:b/>
          <w:bCs/>
          <w:iCs/>
        </w:rPr>
      </w:pPr>
    </w:p>
    <w:p w14:paraId="50890FF6" w14:textId="77777777" w:rsidR="002811CC" w:rsidRPr="00664F2F" w:rsidRDefault="002811CC" w:rsidP="002811CC">
      <w:pPr>
        <w:rPr>
          <w:b/>
          <w:bCs/>
          <w:iCs/>
          <w:sz w:val="24"/>
          <w:szCs w:val="24"/>
        </w:rPr>
      </w:pPr>
      <w:r w:rsidRPr="00664F2F">
        <w:rPr>
          <w:b/>
          <w:bCs/>
          <w:iCs/>
          <w:sz w:val="24"/>
          <w:szCs w:val="24"/>
        </w:rPr>
        <w:lastRenderedPageBreak/>
        <w:t>Supplementary Table S2:</w:t>
      </w:r>
      <w:r w:rsidRPr="00664F2F">
        <w:rPr>
          <w:sz w:val="24"/>
          <w:szCs w:val="24"/>
        </w:rPr>
        <w:t xml:space="preserve"> </w:t>
      </w:r>
      <w:r>
        <w:rPr>
          <w:sz w:val="24"/>
          <w:szCs w:val="24"/>
        </w:rPr>
        <w:t>Utilization of diagnostic tests in relation to specialist encounters during the first 90 days after early respiratory symptom onset</w:t>
      </w:r>
    </w:p>
    <w:tbl>
      <w:tblPr>
        <w:tblW w:w="10165" w:type="dxa"/>
        <w:jc w:val="center"/>
        <w:tblLook w:val="04A0" w:firstRow="1" w:lastRow="0" w:firstColumn="1" w:lastColumn="0" w:noHBand="0" w:noVBand="1"/>
      </w:tblPr>
      <w:tblGrid>
        <w:gridCol w:w="2425"/>
        <w:gridCol w:w="1620"/>
        <w:gridCol w:w="1530"/>
        <w:gridCol w:w="1620"/>
        <w:gridCol w:w="1440"/>
        <w:gridCol w:w="1530"/>
      </w:tblGrid>
      <w:tr w:rsidR="002811CC" w:rsidRPr="00D620D1" w14:paraId="2A0B608F" w14:textId="77777777" w:rsidTr="00DD1681">
        <w:trPr>
          <w:trHeight w:val="20"/>
          <w:jc w:val="center"/>
        </w:trPr>
        <w:tc>
          <w:tcPr>
            <w:tcW w:w="242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5009B5"/>
            <w:vAlign w:val="center"/>
            <w:hideMark/>
          </w:tcPr>
          <w:p w14:paraId="3536244A" w14:textId="77777777" w:rsidR="002811CC" w:rsidRPr="00D620D1" w:rsidRDefault="002811CC" w:rsidP="00DD16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0"/>
                <w:szCs w:val="20"/>
                <w14:ligatures w14:val="none"/>
              </w:rPr>
            </w:pPr>
            <w:r w:rsidRPr="00D620D1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5009B5"/>
            <w:vAlign w:val="center"/>
            <w:hideMark/>
          </w:tcPr>
          <w:p w14:paraId="791AEF24" w14:textId="77777777" w:rsidR="002811CC" w:rsidRPr="00D620D1" w:rsidRDefault="002811CC" w:rsidP="00DD16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0"/>
                <w:szCs w:val="20"/>
                <w14:ligatures w14:val="none"/>
              </w:rPr>
            </w:pPr>
            <w:r w:rsidRPr="00D620D1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0"/>
                <w:szCs w:val="20"/>
                <w14:ligatures w14:val="none"/>
              </w:rPr>
              <w:t>Total</w:t>
            </w:r>
          </w:p>
        </w:tc>
        <w:tc>
          <w:tcPr>
            <w:tcW w:w="31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5009B5"/>
            <w:vAlign w:val="center"/>
            <w:hideMark/>
          </w:tcPr>
          <w:p w14:paraId="19552421" w14:textId="77777777" w:rsidR="002811CC" w:rsidRPr="00D620D1" w:rsidRDefault="002811CC" w:rsidP="00DD16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0"/>
                <w:szCs w:val="20"/>
                <w14:ligatures w14:val="none"/>
              </w:rPr>
            </w:pPr>
            <w:r w:rsidRPr="00D620D1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0"/>
                <w:szCs w:val="20"/>
                <w14:ligatures w14:val="none"/>
              </w:rPr>
              <w:t xml:space="preserve">Pulmonologist encounter during first 90 days following early respiratory </w:t>
            </w:r>
            <w:r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0"/>
                <w:szCs w:val="20"/>
                <w14:ligatures w14:val="none"/>
              </w:rPr>
              <w:t>symptom onset</w:t>
            </w:r>
          </w:p>
        </w:tc>
        <w:tc>
          <w:tcPr>
            <w:tcW w:w="29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5009B5"/>
            <w:vAlign w:val="center"/>
            <w:hideMark/>
          </w:tcPr>
          <w:p w14:paraId="7257B6C4" w14:textId="77777777" w:rsidR="002811CC" w:rsidRPr="00D620D1" w:rsidRDefault="002811CC" w:rsidP="00DD16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0"/>
                <w:szCs w:val="20"/>
                <w14:ligatures w14:val="none"/>
              </w:rPr>
            </w:pPr>
            <w:r w:rsidRPr="00D620D1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0"/>
                <w:szCs w:val="20"/>
                <w14:ligatures w14:val="none"/>
              </w:rPr>
              <w:t xml:space="preserve">Rheumatologist encounter during first 90 days following early respiratory </w:t>
            </w:r>
            <w:r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0"/>
                <w:szCs w:val="20"/>
                <w14:ligatures w14:val="none"/>
              </w:rPr>
              <w:t>symptom onset</w:t>
            </w:r>
          </w:p>
        </w:tc>
      </w:tr>
      <w:tr w:rsidR="002811CC" w:rsidRPr="00D620D1" w14:paraId="482AFFDA" w14:textId="77777777" w:rsidTr="00DD1681">
        <w:trPr>
          <w:trHeight w:val="20"/>
          <w:jc w:val="center"/>
        </w:trPr>
        <w:tc>
          <w:tcPr>
            <w:tcW w:w="24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842266" w14:textId="77777777" w:rsidR="002811CC" w:rsidRPr="00D620D1" w:rsidRDefault="002811CC" w:rsidP="00DD16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284B5E" w14:textId="77777777" w:rsidR="002811CC" w:rsidRPr="00D620D1" w:rsidRDefault="002811CC" w:rsidP="00DD16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5009B5"/>
            <w:vAlign w:val="center"/>
            <w:hideMark/>
          </w:tcPr>
          <w:p w14:paraId="45E02459" w14:textId="77777777" w:rsidR="002811CC" w:rsidRPr="00D620D1" w:rsidRDefault="002811CC" w:rsidP="00DD16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0"/>
                <w:szCs w:val="20"/>
                <w14:ligatures w14:val="none"/>
              </w:rPr>
            </w:pPr>
            <w:r w:rsidRPr="00D620D1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5009B5"/>
            <w:vAlign w:val="center"/>
            <w:hideMark/>
          </w:tcPr>
          <w:p w14:paraId="42DF43F2" w14:textId="77777777" w:rsidR="002811CC" w:rsidRPr="00D620D1" w:rsidRDefault="002811CC" w:rsidP="00DD16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0"/>
                <w:szCs w:val="20"/>
                <w14:ligatures w14:val="none"/>
              </w:rPr>
            </w:pPr>
            <w:r w:rsidRPr="00D620D1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5009B5"/>
            <w:vAlign w:val="center"/>
            <w:hideMark/>
          </w:tcPr>
          <w:p w14:paraId="0A3E7E0C" w14:textId="77777777" w:rsidR="002811CC" w:rsidRPr="00D620D1" w:rsidRDefault="002811CC" w:rsidP="00DD16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0"/>
                <w:szCs w:val="20"/>
                <w14:ligatures w14:val="none"/>
              </w:rPr>
            </w:pPr>
            <w:r w:rsidRPr="00D620D1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5009B5"/>
            <w:vAlign w:val="center"/>
            <w:hideMark/>
          </w:tcPr>
          <w:p w14:paraId="1A7651C0" w14:textId="77777777" w:rsidR="002811CC" w:rsidRPr="00D620D1" w:rsidRDefault="002811CC" w:rsidP="00DD16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0"/>
                <w:szCs w:val="20"/>
                <w14:ligatures w14:val="none"/>
              </w:rPr>
            </w:pPr>
            <w:r w:rsidRPr="00D620D1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0"/>
                <w:szCs w:val="20"/>
                <w14:ligatures w14:val="none"/>
              </w:rPr>
              <w:t>No</w:t>
            </w:r>
          </w:p>
        </w:tc>
      </w:tr>
      <w:tr w:rsidR="002811CC" w:rsidRPr="00D620D1" w14:paraId="3071F9DE" w14:textId="77777777" w:rsidTr="00DD1681">
        <w:trPr>
          <w:trHeight w:val="20"/>
          <w:jc w:val="center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auto"/>
            <w:noWrap/>
            <w:vAlign w:val="center"/>
            <w:hideMark/>
          </w:tcPr>
          <w:p w14:paraId="34A62484" w14:textId="77777777" w:rsidR="002811CC" w:rsidRPr="00D620D1" w:rsidRDefault="002811CC" w:rsidP="00DD1681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620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(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D39905" w14:textId="77777777" w:rsidR="002811CC" w:rsidRPr="00D620D1" w:rsidRDefault="002811CC" w:rsidP="00DD1681">
            <w:pPr>
              <w:spacing w:after="0" w:line="240" w:lineRule="auto"/>
              <w:ind w:firstLineChars="100" w:firstLine="20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620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,</w:t>
            </w:r>
            <w:r w:rsidRPr="00D620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0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(100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A23015" w14:textId="77777777" w:rsidR="002811CC" w:rsidRPr="00D620D1" w:rsidRDefault="002811CC" w:rsidP="00DD1681">
            <w:pPr>
              <w:spacing w:after="0" w:line="240" w:lineRule="auto"/>
              <w:ind w:firstLineChars="100" w:firstLine="20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620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14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(24.1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1B523E" w14:textId="77777777" w:rsidR="002811CC" w:rsidRPr="00D620D1" w:rsidRDefault="002811CC" w:rsidP="00DD1681">
            <w:pPr>
              <w:spacing w:after="0" w:line="240" w:lineRule="auto"/>
              <w:ind w:firstLineChars="100" w:firstLine="20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620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89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(75.9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2F12B5" w14:textId="77777777" w:rsidR="002811CC" w:rsidRPr="00D620D1" w:rsidRDefault="002811CC" w:rsidP="00DD1681">
            <w:pPr>
              <w:spacing w:after="0" w:line="240" w:lineRule="auto"/>
              <w:ind w:firstLineChars="100" w:firstLine="20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620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95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(45.7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ED58BC" w14:textId="77777777" w:rsidR="002811CC" w:rsidRPr="00D620D1" w:rsidRDefault="002811CC" w:rsidP="00DD1681">
            <w:pPr>
              <w:spacing w:after="0" w:line="240" w:lineRule="auto"/>
              <w:ind w:firstLineChars="100" w:firstLine="20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620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08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(54.3)</w:t>
            </w:r>
          </w:p>
        </w:tc>
      </w:tr>
      <w:tr w:rsidR="002811CC" w:rsidRPr="00D620D1" w14:paraId="45645996" w14:textId="77777777" w:rsidTr="00DD1681">
        <w:trPr>
          <w:trHeight w:val="20"/>
          <w:jc w:val="center"/>
        </w:trPr>
        <w:tc>
          <w:tcPr>
            <w:tcW w:w="10165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1D1D1" w:themeFill="background2" w:themeFillShade="E6"/>
            <w:vAlign w:val="center"/>
            <w:hideMark/>
          </w:tcPr>
          <w:p w14:paraId="1F8B7DC3" w14:textId="77777777" w:rsidR="002811CC" w:rsidRPr="00664F2F" w:rsidRDefault="002811CC" w:rsidP="00DD16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64F2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umber of patients at least 1 diagnostic claim during pre-index period, n (%)</w:t>
            </w:r>
          </w:p>
        </w:tc>
      </w:tr>
      <w:tr w:rsidR="002811CC" w:rsidRPr="00D620D1" w14:paraId="597CACD1" w14:textId="77777777" w:rsidTr="00DD1681">
        <w:trPr>
          <w:trHeight w:val="20"/>
          <w:jc w:val="center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auto"/>
            <w:noWrap/>
            <w:vAlign w:val="center"/>
            <w:hideMark/>
          </w:tcPr>
          <w:p w14:paraId="35CDAEBA" w14:textId="77777777" w:rsidR="002811CC" w:rsidRPr="00D620D1" w:rsidRDefault="002811CC" w:rsidP="00DD1681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620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ulmonary function tes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auto"/>
            <w:noWrap/>
            <w:vAlign w:val="center"/>
            <w:hideMark/>
          </w:tcPr>
          <w:p w14:paraId="2EB4EA3E" w14:textId="77777777" w:rsidR="002811CC" w:rsidRPr="00D620D1" w:rsidRDefault="002811CC" w:rsidP="00DD1681">
            <w:pPr>
              <w:spacing w:after="0" w:line="240" w:lineRule="auto"/>
              <w:ind w:firstLineChars="100" w:firstLine="20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620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36 (71.8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8B09BD" w14:textId="77777777" w:rsidR="002811CC" w:rsidRPr="00D620D1" w:rsidRDefault="002811CC" w:rsidP="00DD1681">
            <w:pPr>
              <w:spacing w:after="0" w:line="240" w:lineRule="auto"/>
              <w:ind w:firstLineChars="100" w:firstLine="20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620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75 (87.6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0180DD" w14:textId="77777777" w:rsidR="002811CC" w:rsidRPr="00D620D1" w:rsidRDefault="002811CC" w:rsidP="00DD1681">
            <w:pPr>
              <w:spacing w:after="0" w:line="240" w:lineRule="auto"/>
              <w:ind w:firstLineChars="100" w:firstLine="20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620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61 (66.8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B952A8" w14:textId="77777777" w:rsidR="002811CC" w:rsidRPr="00D620D1" w:rsidRDefault="002811CC" w:rsidP="00DD1681">
            <w:pPr>
              <w:spacing w:after="0" w:line="240" w:lineRule="auto"/>
              <w:ind w:firstLineChars="100" w:firstLine="20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620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48 (75.3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A4F5F6" w14:textId="77777777" w:rsidR="002811CC" w:rsidRPr="00D620D1" w:rsidRDefault="002811CC" w:rsidP="00DD1681">
            <w:pPr>
              <w:spacing w:after="0" w:line="240" w:lineRule="auto"/>
              <w:ind w:firstLineChars="100" w:firstLine="20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620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88 (68.9)</w:t>
            </w:r>
          </w:p>
        </w:tc>
      </w:tr>
      <w:tr w:rsidR="002811CC" w:rsidRPr="00D620D1" w14:paraId="3434F885" w14:textId="77777777" w:rsidTr="00DD1681">
        <w:trPr>
          <w:trHeight w:val="20"/>
          <w:jc w:val="center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EAE96" w14:textId="77777777" w:rsidR="002811CC" w:rsidRPr="00D620D1" w:rsidRDefault="002811CC" w:rsidP="00DD1681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620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hest C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auto"/>
            <w:noWrap/>
            <w:vAlign w:val="center"/>
            <w:hideMark/>
          </w:tcPr>
          <w:p w14:paraId="2B7C701C" w14:textId="77777777" w:rsidR="002811CC" w:rsidRPr="00D620D1" w:rsidRDefault="002811CC" w:rsidP="00DD1681">
            <w:pPr>
              <w:spacing w:after="0" w:line="240" w:lineRule="auto"/>
              <w:ind w:firstLineChars="100" w:firstLine="20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620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,132 (86.9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E59DD0" w14:textId="77777777" w:rsidR="002811CC" w:rsidRPr="00D620D1" w:rsidRDefault="002811CC" w:rsidP="00DD1681">
            <w:pPr>
              <w:spacing w:after="0" w:line="240" w:lineRule="auto"/>
              <w:ind w:firstLineChars="100" w:firstLine="20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620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76 (87.9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E424E2" w14:textId="77777777" w:rsidR="002811CC" w:rsidRPr="00D620D1" w:rsidRDefault="002811CC" w:rsidP="00DD1681">
            <w:pPr>
              <w:spacing w:after="0" w:line="240" w:lineRule="auto"/>
              <w:ind w:firstLineChars="100" w:firstLine="20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620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56 (86.6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67B04A" w14:textId="77777777" w:rsidR="002811CC" w:rsidRPr="00D620D1" w:rsidRDefault="002811CC" w:rsidP="00DD1681">
            <w:pPr>
              <w:spacing w:after="0" w:line="240" w:lineRule="auto"/>
              <w:ind w:firstLineChars="100" w:firstLine="20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620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19 (87.2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E2FDF2" w14:textId="77777777" w:rsidR="002811CC" w:rsidRPr="00D620D1" w:rsidRDefault="002811CC" w:rsidP="00DD1681">
            <w:pPr>
              <w:spacing w:after="0" w:line="240" w:lineRule="auto"/>
              <w:ind w:firstLineChars="100" w:firstLine="20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620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13 (86.6)</w:t>
            </w:r>
          </w:p>
        </w:tc>
      </w:tr>
      <w:tr w:rsidR="002811CC" w:rsidRPr="00D620D1" w14:paraId="0B736443" w14:textId="77777777" w:rsidTr="00DD1681">
        <w:trPr>
          <w:trHeight w:val="20"/>
          <w:jc w:val="center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EC45B" w14:textId="77777777" w:rsidR="002811CC" w:rsidRPr="00D620D1" w:rsidRDefault="002811CC" w:rsidP="00DD1681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R</w:t>
            </w:r>
            <w:r w:rsidRPr="00D620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T sca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auto"/>
            <w:noWrap/>
            <w:vAlign w:val="center"/>
            <w:hideMark/>
          </w:tcPr>
          <w:p w14:paraId="702FC02E" w14:textId="77777777" w:rsidR="002811CC" w:rsidRPr="00D620D1" w:rsidRDefault="002811CC" w:rsidP="00DD1681">
            <w:pPr>
              <w:spacing w:after="0" w:line="240" w:lineRule="auto"/>
              <w:ind w:firstLineChars="100" w:firstLine="20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620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69 (66.7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EC9EEB" w14:textId="77777777" w:rsidR="002811CC" w:rsidRPr="00D620D1" w:rsidRDefault="002811CC" w:rsidP="00DD1681">
            <w:pPr>
              <w:spacing w:after="0" w:line="240" w:lineRule="auto"/>
              <w:ind w:firstLineChars="100" w:firstLine="20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620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37 (75.5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998119" w14:textId="77777777" w:rsidR="002811CC" w:rsidRPr="00D620D1" w:rsidRDefault="002811CC" w:rsidP="00DD1681">
            <w:pPr>
              <w:spacing w:after="0" w:line="240" w:lineRule="auto"/>
              <w:ind w:firstLineChars="100" w:firstLine="20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620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32 (63.9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FA934A" w14:textId="77777777" w:rsidR="002811CC" w:rsidRPr="00D620D1" w:rsidRDefault="002811CC" w:rsidP="00DD1681">
            <w:pPr>
              <w:spacing w:after="0" w:line="240" w:lineRule="auto"/>
              <w:ind w:firstLineChars="100" w:firstLine="20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620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05 (68.1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F17DC9" w14:textId="77777777" w:rsidR="002811CC" w:rsidRPr="00D620D1" w:rsidRDefault="002811CC" w:rsidP="00DD1681">
            <w:pPr>
              <w:spacing w:after="0" w:line="240" w:lineRule="auto"/>
              <w:ind w:firstLineChars="100" w:firstLine="20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620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64 (65.5)</w:t>
            </w:r>
          </w:p>
        </w:tc>
      </w:tr>
      <w:tr w:rsidR="002811CC" w:rsidRPr="00D620D1" w14:paraId="1A9D0B1D" w14:textId="77777777" w:rsidTr="00DD1681">
        <w:trPr>
          <w:trHeight w:val="20"/>
          <w:jc w:val="center"/>
        </w:trPr>
        <w:tc>
          <w:tcPr>
            <w:tcW w:w="10165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1D1D1" w:themeFill="background2" w:themeFillShade="E6"/>
            <w:vAlign w:val="center"/>
            <w:hideMark/>
          </w:tcPr>
          <w:p w14:paraId="64DA0274" w14:textId="77777777" w:rsidR="002811CC" w:rsidRPr="00664F2F" w:rsidRDefault="002811CC" w:rsidP="00DD16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64F2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umber of patients at least 1 diagnostic claim in the 90-days after early respiratory symptoms (inclusive), n (%)</w:t>
            </w:r>
          </w:p>
        </w:tc>
      </w:tr>
      <w:tr w:rsidR="002811CC" w:rsidRPr="00D620D1" w14:paraId="587D4C62" w14:textId="77777777" w:rsidTr="00DD1681">
        <w:trPr>
          <w:trHeight w:val="20"/>
          <w:jc w:val="center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00B63" w14:textId="77777777" w:rsidR="002811CC" w:rsidRPr="00D620D1" w:rsidRDefault="002811CC" w:rsidP="00DD1681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620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ulmonary function tes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1A31E" w14:textId="77777777" w:rsidR="002811CC" w:rsidRPr="00D620D1" w:rsidRDefault="002811CC" w:rsidP="00DD1681">
            <w:pPr>
              <w:spacing w:after="0" w:line="240" w:lineRule="auto"/>
              <w:ind w:firstLineChars="100" w:firstLine="20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620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16 (24.3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B7AAF" w14:textId="77777777" w:rsidR="002811CC" w:rsidRPr="00D620D1" w:rsidRDefault="002811CC" w:rsidP="00DD1681">
            <w:pPr>
              <w:spacing w:after="0" w:line="240" w:lineRule="auto"/>
              <w:ind w:firstLineChars="100" w:firstLine="20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620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73 (55.1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E5BAD" w14:textId="77777777" w:rsidR="002811CC" w:rsidRPr="00D620D1" w:rsidRDefault="002811CC" w:rsidP="00DD1681">
            <w:pPr>
              <w:spacing w:after="0" w:line="240" w:lineRule="auto"/>
              <w:ind w:firstLineChars="100" w:firstLine="20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620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43 (14.5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FB5FD" w14:textId="77777777" w:rsidR="002811CC" w:rsidRPr="00D620D1" w:rsidRDefault="002811CC" w:rsidP="00DD1681">
            <w:pPr>
              <w:spacing w:after="0" w:line="240" w:lineRule="auto"/>
              <w:ind w:firstLineChars="100" w:firstLine="20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620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48 (24.9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5A951" w14:textId="77777777" w:rsidR="002811CC" w:rsidRPr="00D620D1" w:rsidRDefault="002811CC" w:rsidP="00DD1681">
            <w:pPr>
              <w:spacing w:after="0" w:line="240" w:lineRule="auto"/>
              <w:ind w:firstLineChars="100" w:firstLine="20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620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68 (23.7)</w:t>
            </w:r>
          </w:p>
        </w:tc>
      </w:tr>
      <w:tr w:rsidR="002811CC" w:rsidRPr="00D620D1" w14:paraId="23F16555" w14:textId="77777777" w:rsidTr="00DD1681">
        <w:trPr>
          <w:trHeight w:val="20"/>
          <w:jc w:val="center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84223" w14:textId="77777777" w:rsidR="002811CC" w:rsidRPr="00D620D1" w:rsidRDefault="002811CC" w:rsidP="00DD1681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620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hest C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E2031" w14:textId="77777777" w:rsidR="002811CC" w:rsidRPr="00D620D1" w:rsidRDefault="002811CC" w:rsidP="00DD1681">
            <w:pPr>
              <w:spacing w:after="0" w:line="240" w:lineRule="auto"/>
              <w:ind w:firstLineChars="100" w:firstLine="20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620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41 (26.2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5CBB8" w14:textId="77777777" w:rsidR="002811CC" w:rsidRPr="00D620D1" w:rsidRDefault="002811CC" w:rsidP="00DD1681">
            <w:pPr>
              <w:spacing w:after="0" w:line="240" w:lineRule="auto"/>
              <w:ind w:firstLineChars="100" w:firstLine="20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620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44 (45.9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53C78" w14:textId="77777777" w:rsidR="002811CC" w:rsidRPr="00D620D1" w:rsidRDefault="002811CC" w:rsidP="00DD1681">
            <w:pPr>
              <w:spacing w:after="0" w:line="240" w:lineRule="auto"/>
              <w:ind w:firstLineChars="100" w:firstLine="20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620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97 (19.9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D8D5A" w14:textId="77777777" w:rsidR="002811CC" w:rsidRPr="00D620D1" w:rsidRDefault="002811CC" w:rsidP="00DD1681">
            <w:pPr>
              <w:spacing w:after="0" w:line="240" w:lineRule="auto"/>
              <w:ind w:firstLineChars="100" w:firstLine="20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620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83 (30.8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493A9" w14:textId="77777777" w:rsidR="002811CC" w:rsidRPr="00D620D1" w:rsidRDefault="002811CC" w:rsidP="00DD1681">
            <w:pPr>
              <w:spacing w:after="0" w:line="240" w:lineRule="auto"/>
              <w:ind w:firstLineChars="100" w:firstLine="20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620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58 (22.3)</w:t>
            </w:r>
          </w:p>
        </w:tc>
      </w:tr>
      <w:tr w:rsidR="002811CC" w:rsidRPr="00D620D1" w14:paraId="0DCBD7D6" w14:textId="77777777" w:rsidTr="00DD1681">
        <w:trPr>
          <w:trHeight w:val="20"/>
          <w:jc w:val="center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9246C" w14:textId="77777777" w:rsidR="002811CC" w:rsidRPr="00D620D1" w:rsidRDefault="002811CC" w:rsidP="00DD1681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R</w:t>
            </w:r>
            <w:r w:rsidRPr="00D620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T sca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74C6F" w14:textId="77777777" w:rsidR="002811CC" w:rsidRPr="00D620D1" w:rsidRDefault="002811CC" w:rsidP="00DD1681">
            <w:pPr>
              <w:spacing w:after="0" w:line="240" w:lineRule="auto"/>
              <w:ind w:firstLineChars="100" w:firstLine="20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620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63 (12.5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BE1EB" w14:textId="77777777" w:rsidR="002811CC" w:rsidRPr="00D620D1" w:rsidRDefault="002811CC" w:rsidP="00DD1681">
            <w:pPr>
              <w:spacing w:after="0" w:line="240" w:lineRule="auto"/>
              <w:ind w:firstLineChars="100" w:firstLine="20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620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3 (26.4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6B290" w14:textId="77777777" w:rsidR="002811CC" w:rsidRPr="00D620D1" w:rsidRDefault="002811CC" w:rsidP="00DD1681">
            <w:pPr>
              <w:spacing w:after="0" w:line="240" w:lineRule="auto"/>
              <w:ind w:firstLineChars="100" w:firstLine="20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620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0 (8.1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D0F02" w14:textId="77777777" w:rsidR="002811CC" w:rsidRPr="00D620D1" w:rsidRDefault="002811CC" w:rsidP="00DD1681">
            <w:pPr>
              <w:spacing w:after="0" w:line="240" w:lineRule="auto"/>
              <w:ind w:firstLineChars="100" w:firstLine="20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620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6 (16.1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5B19E" w14:textId="77777777" w:rsidR="002811CC" w:rsidRPr="00D620D1" w:rsidRDefault="002811CC" w:rsidP="00DD1681">
            <w:pPr>
              <w:spacing w:after="0" w:line="240" w:lineRule="auto"/>
              <w:ind w:firstLineChars="100" w:firstLine="20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620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7 (9.5)</w:t>
            </w:r>
          </w:p>
        </w:tc>
      </w:tr>
    </w:tbl>
    <w:p w14:paraId="6023F39F" w14:textId="77777777" w:rsidR="002811CC" w:rsidRPr="00664F2F" w:rsidRDefault="002811CC" w:rsidP="002811CC">
      <w:pPr>
        <w:rPr>
          <w:sz w:val="28"/>
          <w:szCs w:val="28"/>
        </w:rPr>
      </w:pPr>
      <w:r w:rsidRPr="00664F2F">
        <w:rPr>
          <w:b/>
          <w:bCs/>
          <w:sz w:val="18"/>
          <w:szCs w:val="18"/>
        </w:rPr>
        <w:t>Abbreviations:</w:t>
      </w:r>
      <w:r w:rsidRPr="00664F2F">
        <w:rPr>
          <w:sz w:val="18"/>
          <w:szCs w:val="18"/>
        </w:rPr>
        <w:t xml:space="preserve"> N, number; %, percent; CT, Computed Tomography; HRCT, high-resolution computed tomography. </w:t>
      </w:r>
    </w:p>
    <w:p w14:paraId="5E461485" w14:textId="77777777" w:rsidR="002811CC" w:rsidRPr="00E21514" w:rsidRDefault="002811CC" w:rsidP="002811CC">
      <w:pPr>
        <w:rPr>
          <w:sz w:val="24"/>
          <w:szCs w:val="24"/>
        </w:rPr>
      </w:pPr>
    </w:p>
    <w:p w14:paraId="418E1286" w14:textId="77777777" w:rsidR="002811CC" w:rsidRDefault="002811CC" w:rsidP="002811CC">
      <w:pPr>
        <w:rPr>
          <w:color w:val="FF0000"/>
          <w:sz w:val="24"/>
          <w:szCs w:val="24"/>
        </w:rPr>
      </w:pPr>
    </w:p>
    <w:p w14:paraId="02698137" w14:textId="77777777" w:rsidR="002811CC" w:rsidRDefault="002811CC" w:rsidP="002811CC">
      <w:pPr>
        <w:rPr>
          <w:color w:val="FF0000"/>
          <w:sz w:val="24"/>
          <w:szCs w:val="24"/>
        </w:rPr>
      </w:pPr>
    </w:p>
    <w:p w14:paraId="248EC8FD" w14:textId="77777777" w:rsidR="002811CC" w:rsidRDefault="002811CC" w:rsidP="002811CC">
      <w:pPr>
        <w:rPr>
          <w:b/>
          <w:bCs/>
          <w:iCs/>
        </w:rPr>
      </w:pPr>
    </w:p>
    <w:p w14:paraId="14C1599F" w14:textId="77777777" w:rsidR="002811CC" w:rsidRDefault="002811CC" w:rsidP="002811CC">
      <w:pPr>
        <w:rPr>
          <w:b/>
          <w:bCs/>
          <w:iCs/>
        </w:rPr>
      </w:pPr>
    </w:p>
    <w:p w14:paraId="5897ECB8" w14:textId="77777777" w:rsidR="002811CC" w:rsidRDefault="002811CC" w:rsidP="002811CC">
      <w:pPr>
        <w:rPr>
          <w:b/>
          <w:bCs/>
          <w:iCs/>
        </w:rPr>
      </w:pPr>
    </w:p>
    <w:p w14:paraId="57614561" w14:textId="77777777" w:rsidR="002811CC" w:rsidRDefault="002811CC" w:rsidP="002811CC">
      <w:pPr>
        <w:rPr>
          <w:b/>
          <w:bCs/>
          <w:iCs/>
        </w:rPr>
      </w:pPr>
    </w:p>
    <w:p w14:paraId="49AF81B7" w14:textId="77777777" w:rsidR="002811CC" w:rsidRDefault="002811CC" w:rsidP="002811CC">
      <w:pPr>
        <w:rPr>
          <w:b/>
          <w:bCs/>
          <w:iCs/>
        </w:rPr>
      </w:pPr>
    </w:p>
    <w:p w14:paraId="6D101D66" w14:textId="77777777" w:rsidR="002811CC" w:rsidRDefault="002811CC" w:rsidP="002811CC">
      <w:pPr>
        <w:rPr>
          <w:b/>
          <w:bCs/>
          <w:iCs/>
        </w:rPr>
      </w:pPr>
    </w:p>
    <w:p w14:paraId="1E44BCAE" w14:textId="77777777" w:rsidR="002811CC" w:rsidRDefault="002811CC" w:rsidP="002811CC">
      <w:pPr>
        <w:rPr>
          <w:b/>
          <w:bCs/>
          <w:iCs/>
        </w:rPr>
      </w:pPr>
    </w:p>
    <w:p w14:paraId="4E0724F8" w14:textId="77777777" w:rsidR="002811CC" w:rsidRDefault="002811CC" w:rsidP="002811CC">
      <w:pPr>
        <w:rPr>
          <w:b/>
          <w:bCs/>
          <w:iCs/>
        </w:rPr>
      </w:pPr>
    </w:p>
    <w:p w14:paraId="03221C0F" w14:textId="77777777" w:rsidR="002811CC" w:rsidRDefault="002811CC" w:rsidP="002811CC">
      <w:pPr>
        <w:rPr>
          <w:b/>
          <w:bCs/>
          <w:iCs/>
        </w:rPr>
      </w:pPr>
    </w:p>
    <w:p w14:paraId="4E9B1662" w14:textId="77777777" w:rsidR="002811CC" w:rsidRDefault="002811CC" w:rsidP="002811CC">
      <w:pPr>
        <w:rPr>
          <w:b/>
          <w:bCs/>
          <w:iCs/>
        </w:rPr>
      </w:pPr>
    </w:p>
    <w:p w14:paraId="2EB68A84" w14:textId="77777777" w:rsidR="002811CC" w:rsidRDefault="002811CC" w:rsidP="002811CC">
      <w:pPr>
        <w:rPr>
          <w:b/>
          <w:bCs/>
          <w:iCs/>
        </w:rPr>
      </w:pPr>
    </w:p>
    <w:p w14:paraId="2BECBD6D" w14:textId="77777777" w:rsidR="002811CC" w:rsidRDefault="002811CC" w:rsidP="002811CC">
      <w:pPr>
        <w:rPr>
          <w:b/>
          <w:bCs/>
          <w:iCs/>
        </w:rPr>
      </w:pPr>
    </w:p>
    <w:p w14:paraId="342BBF69" w14:textId="77777777" w:rsidR="002811CC" w:rsidRDefault="002811CC" w:rsidP="002811CC">
      <w:pPr>
        <w:rPr>
          <w:b/>
          <w:bCs/>
          <w:iCs/>
        </w:rPr>
      </w:pPr>
    </w:p>
    <w:p w14:paraId="0D5AFD8F" w14:textId="77777777" w:rsidR="002811CC" w:rsidRDefault="002811CC" w:rsidP="002811CC">
      <w:pPr>
        <w:rPr>
          <w:b/>
          <w:bCs/>
          <w:iCs/>
        </w:rPr>
      </w:pPr>
    </w:p>
    <w:p w14:paraId="76BE0554" w14:textId="77777777" w:rsidR="002811CC" w:rsidRDefault="002811CC" w:rsidP="002811CC">
      <w:pPr>
        <w:rPr>
          <w:b/>
          <w:bCs/>
          <w:iCs/>
        </w:rPr>
      </w:pPr>
    </w:p>
    <w:p w14:paraId="72DF5210" w14:textId="77777777" w:rsidR="002811CC" w:rsidRDefault="002811CC" w:rsidP="002811CC">
      <w:pPr>
        <w:rPr>
          <w:b/>
          <w:bCs/>
          <w:iCs/>
        </w:rPr>
      </w:pPr>
    </w:p>
    <w:p w14:paraId="7C5C150A" w14:textId="77777777" w:rsidR="002811CC" w:rsidRDefault="002811CC" w:rsidP="002811CC">
      <w:pPr>
        <w:rPr>
          <w:b/>
          <w:bCs/>
          <w:iCs/>
        </w:rPr>
      </w:pPr>
    </w:p>
    <w:p w14:paraId="73A009C1" w14:textId="77777777" w:rsidR="002811CC" w:rsidRDefault="002811CC" w:rsidP="002811CC">
      <w:pPr>
        <w:rPr>
          <w:b/>
          <w:bCs/>
          <w:iCs/>
        </w:rPr>
      </w:pPr>
    </w:p>
    <w:p w14:paraId="5DA32B52" w14:textId="77777777" w:rsidR="002811CC" w:rsidRPr="00664F2F" w:rsidRDefault="002811CC" w:rsidP="002811CC">
      <w:pPr>
        <w:rPr>
          <w:b/>
          <w:bCs/>
          <w:iCs/>
          <w:sz w:val="24"/>
          <w:szCs w:val="24"/>
        </w:rPr>
      </w:pPr>
      <w:r w:rsidRPr="00664F2F">
        <w:rPr>
          <w:b/>
          <w:bCs/>
          <w:iCs/>
          <w:sz w:val="24"/>
          <w:szCs w:val="24"/>
        </w:rPr>
        <w:lastRenderedPageBreak/>
        <w:t xml:space="preserve">Supplementary Table S3: Complete </w:t>
      </w:r>
      <w:r>
        <w:rPr>
          <w:b/>
          <w:bCs/>
          <w:iCs/>
          <w:sz w:val="24"/>
          <w:szCs w:val="24"/>
        </w:rPr>
        <w:t>Cox proportional r</w:t>
      </w:r>
      <w:r w:rsidRPr="00664F2F">
        <w:rPr>
          <w:b/>
          <w:bCs/>
          <w:iCs/>
          <w:sz w:val="24"/>
          <w:szCs w:val="24"/>
        </w:rPr>
        <w:t>egression model output</w:t>
      </w:r>
    </w:p>
    <w:tbl>
      <w:tblPr>
        <w:tblW w:w="9785" w:type="dxa"/>
        <w:tblLook w:val="04A0" w:firstRow="1" w:lastRow="0" w:firstColumn="1" w:lastColumn="0" w:noHBand="0" w:noVBand="1"/>
      </w:tblPr>
      <w:tblGrid>
        <w:gridCol w:w="6110"/>
        <w:gridCol w:w="2309"/>
        <w:gridCol w:w="1366"/>
      </w:tblGrid>
      <w:tr w:rsidR="002811CC" w:rsidRPr="00E21514" w14:paraId="17102B83" w14:textId="77777777" w:rsidTr="00DD1681">
        <w:trPr>
          <w:trHeight w:val="20"/>
        </w:trPr>
        <w:tc>
          <w:tcPr>
            <w:tcW w:w="611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FFFFFF" w:fill="5009B5"/>
            <w:vAlign w:val="center"/>
            <w:hideMark/>
          </w:tcPr>
          <w:p w14:paraId="57C1CC84" w14:textId="77777777" w:rsidR="002811CC" w:rsidRPr="00E21514" w:rsidRDefault="002811CC" w:rsidP="00DD168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FFFF"/>
                <w:kern w:val="0"/>
                <w:sz w:val="20"/>
                <w:szCs w:val="20"/>
                <w14:ligatures w14:val="none"/>
              </w:rPr>
            </w:pPr>
            <w:r w:rsidRPr="00E21514">
              <w:rPr>
                <w:rFonts w:eastAsia="Times New Roman" w:cstheme="minorHAnsi"/>
                <w:b/>
                <w:bCs/>
                <w:color w:val="FFFFFF"/>
                <w:kern w:val="0"/>
                <w:sz w:val="20"/>
                <w:szCs w:val="20"/>
                <w14:ligatures w14:val="none"/>
              </w:rPr>
              <w:t>Characteristic</w:t>
            </w:r>
          </w:p>
        </w:tc>
        <w:tc>
          <w:tcPr>
            <w:tcW w:w="2309" w:type="dxa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FFFFFF" w:fill="5009B5"/>
            <w:vAlign w:val="center"/>
            <w:hideMark/>
          </w:tcPr>
          <w:p w14:paraId="40CFDB17" w14:textId="77777777" w:rsidR="002811CC" w:rsidRPr="00E21514" w:rsidRDefault="002811CC" w:rsidP="00DD168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FFFF"/>
                <w:kern w:val="0"/>
                <w:sz w:val="20"/>
                <w:szCs w:val="20"/>
                <w14:ligatures w14:val="none"/>
              </w:rPr>
            </w:pPr>
            <w:r w:rsidRPr="00E21514">
              <w:rPr>
                <w:rFonts w:eastAsia="Times New Roman" w:cstheme="minorHAnsi"/>
                <w:b/>
                <w:bCs/>
                <w:color w:val="FFFFFF"/>
                <w:kern w:val="0"/>
                <w:sz w:val="20"/>
                <w:szCs w:val="20"/>
                <w14:ligatures w14:val="none"/>
              </w:rPr>
              <w:t>HR [95%CI]</w:t>
            </w:r>
          </w:p>
        </w:tc>
        <w:tc>
          <w:tcPr>
            <w:tcW w:w="1366" w:type="dxa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FFFFFF" w:fill="5009B5"/>
            <w:vAlign w:val="center"/>
            <w:hideMark/>
          </w:tcPr>
          <w:p w14:paraId="0114D3DB" w14:textId="77777777" w:rsidR="002811CC" w:rsidRPr="00E21514" w:rsidRDefault="002811CC" w:rsidP="00DD168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FFFF"/>
                <w:kern w:val="0"/>
                <w:sz w:val="20"/>
                <w:szCs w:val="20"/>
                <w14:ligatures w14:val="none"/>
              </w:rPr>
            </w:pPr>
            <w:r w:rsidRPr="00E21514">
              <w:rPr>
                <w:rFonts w:eastAsia="Times New Roman" w:cstheme="minorHAnsi"/>
                <w:b/>
                <w:bCs/>
                <w:color w:val="FFFFFF"/>
                <w:kern w:val="0"/>
                <w:sz w:val="20"/>
                <w:szCs w:val="20"/>
                <w14:ligatures w14:val="none"/>
              </w:rPr>
              <w:t>p-value</w:t>
            </w:r>
          </w:p>
        </w:tc>
      </w:tr>
      <w:tr w:rsidR="002811CC" w:rsidRPr="00E21514" w14:paraId="44B10BBE" w14:textId="77777777" w:rsidTr="00DD1681">
        <w:trPr>
          <w:trHeight w:val="20"/>
        </w:trPr>
        <w:tc>
          <w:tcPr>
            <w:tcW w:w="61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626207D9" w14:textId="77777777" w:rsidR="002811CC" w:rsidRPr="00E21514" w:rsidRDefault="002811CC" w:rsidP="00DD168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21514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pecialist encounter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65D3EB35" w14:textId="77777777" w:rsidR="002811CC" w:rsidRPr="00E21514" w:rsidRDefault="002811CC" w:rsidP="00DD1681">
            <w:pPr>
              <w:spacing w:after="0" w:line="240" w:lineRule="auto"/>
              <w:ind w:firstLineChars="100" w:firstLine="200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1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0DF32A79" w14:textId="77777777" w:rsidR="002811CC" w:rsidRPr="00E21514" w:rsidRDefault="002811CC" w:rsidP="00DD1681">
            <w:pPr>
              <w:spacing w:after="0" w:line="240" w:lineRule="auto"/>
              <w:ind w:firstLineChars="100" w:firstLine="200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1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2811CC" w:rsidRPr="00E21514" w14:paraId="78B2DBC1" w14:textId="77777777" w:rsidTr="00DD1681">
        <w:trPr>
          <w:trHeight w:val="20"/>
        </w:trPr>
        <w:tc>
          <w:tcPr>
            <w:tcW w:w="61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FFFFFF" w:fill="auto"/>
            <w:noWrap/>
            <w:vAlign w:val="bottom"/>
            <w:hideMark/>
          </w:tcPr>
          <w:p w14:paraId="571C632B" w14:textId="77777777" w:rsidR="002811CC" w:rsidRPr="00E21514" w:rsidRDefault="002811CC" w:rsidP="00DD1681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proofErr w:type="gramStart"/>
            <w:r w:rsidRPr="00E2151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Pulmonologist</w:t>
            </w:r>
            <w:proofErr w:type="gramEnd"/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 xml:space="preserve"> visit</w:t>
            </w:r>
            <w:r w:rsidRPr="00E2151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 xml:space="preserve"> within 90 days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FFFFFF" w:fill="auto"/>
            <w:noWrap/>
            <w:vAlign w:val="center"/>
            <w:hideMark/>
          </w:tcPr>
          <w:p w14:paraId="77155F14" w14:textId="77777777" w:rsidR="002811CC" w:rsidRPr="00E21514" w:rsidRDefault="002811CC" w:rsidP="00DD1681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1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.18 [1.03 - 1.35]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FFFFFF" w:fill="auto"/>
            <w:noWrap/>
            <w:vAlign w:val="bottom"/>
            <w:hideMark/>
          </w:tcPr>
          <w:p w14:paraId="09ED8924" w14:textId="77777777" w:rsidR="002811CC" w:rsidRPr="00E21514" w:rsidRDefault="002811CC" w:rsidP="00DD1681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1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17</w:t>
            </w:r>
          </w:p>
        </w:tc>
      </w:tr>
      <w:tr w:rsidR="002811CC" w:rsidRPr="00E21514" w14:paraId="27B80005" w14:textId="77777777" w:rsidTr="00DD1681">
        <w:trPr>
          <w:trHeight w:val="20"/>
        </w:trPr>
        <w:tc>
          <w:tcPr>
            <w:tcW w:w="611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FFFFFF" w:fill="auto"/>
            <w:noWrap/>
            <w:vAlign w:val="bottom"/>
            <w:hideMark/>
          </w:tcPr>
          <w:p w14:paraId="00A5655E" w14:textId="77777777" w:rsidR="002811CC" w:rsidRPr="00E21514" w:rsidRDefault="002811CC" w:rsidP="00DD1681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1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 pulmonologist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gramStart"/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visit</w:t>
            </w:r>
            <w:proofErr w:type="gramEnd"/>
            <w:r w:rsidRPr="00E2151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 xml:space="preserve"> within 90 days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FFFFFF" w:fill="auto"/>
            <w:noWrap/>
            <w:vAlign w:val="center"/>
            <w:hideMark/>
          </w:tcPr>
          <w:p w14:paraId="642E6A23" w14:textId="77777777" w:rsidR="002811CC" w:rsidRPr="00E21514" w:rsidRDefault="002811CC" w:rsidP="00DD1681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FFFFFF" w:fill="auto"/>
            <w:noWrap/>
            <w:vAlign w:val="bottom"/>
            <w:hideMark/>
          </w:tcPr>
          <w:p w14:paraId="63AABA3F" w14:textId="77777777" w:rsidR="002811CC" w:rsidRPr="00E21514" w:rsidRDefault="002811CC" w:rsidP="00DD1681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1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</w:tr>
      <w:tr w:rsidR="002811CC" w:rsidRPr="00E21514" w14:paraId="1D6A976C" w14:textId="77777777" w:rsidTr="00DD1681">
        <w:trPr>
          <w:trHeight w:val="20"/>
        </w:trPr>
        <w:tc>
          <w:tcPr>
            <w:tcW w:w="6110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FFFFFF" w:fill="auto"/>
            <w:noWrap/>
            <w:vAlign w:val="bottom"/>
            <w:hideMark/>
          </w:tcPr>
          <w:p w14:paraId="58E58054" w14:textId="77777777" w:rsidR="002811CC" w:rsidRPr="00E21514" w:rsidRDefault="002811CC" w:rsidP="00DD1681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proofErr w:type="gramStart"/>
            <w:r w:rsidRPr="00E2151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Rheumatologist</w:t>
            </w:r>
            <w:proofErr w:type="gramEnd"/>
            <w:r w:rsidRPr="00E2151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 xml:space="preserve">visit </w:t>
            </w:r>
            <w:r w:rsidRPr="00E2151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within 90 days</w:t>
            </w:r>
          </w:p>
        </w:tc>
        <w:tc>
          <w:tcPr>
            <w:tcW w:w="2309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FFFFFF" w:fill="auto"/>
            <w:noWrap/>
            <w:vAlign w:val="center"/>
            <w:hideMark/>
          </w:tcPr>
          <w:p w14:paraId="7778FF6A" w14:textId="77777777" w:rsidR="002811CC" w:rsidRPr="00E21514" w:rsidRDefault="002811CC" w:rsidP="00DD1681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1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91 [0.81 - 1.02]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FFFFFF" w:fill="auto"/>
            <w:noWrap/>
            <w:vAlign w:val="bottom"/>
            <w:hideMark/>
          </w:tcPr>
          <w:p w14:paraId="77EB6ABC" w14:textId="77777777" w:rsidR="002811CC" w:rsidRPr="00E21514" w:rsidRDefault="002811CC" w:rsidP="00DD1681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1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114</w:t>
            </w:r>
          </w:p>
        </w:tc>
      </w:tr>
      <w:tr w:rsidR="002811CC" w:rsidRPr="00E21514" w14:paraId="2A6B77C0" w14:textId="77777777" w:rsidTr="00DD1681">
        <w:trPr>
          <w:trHeight w:val="20"/>
        </w:trPr>
        <w:tc>
          <w:tcPr>
            <w:tcW w:w="61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FFFFFF" w:fill="auto"/>
            <w:noWrap/>
            <w:vAlign w:val="bottom"/>
            <w:hideMark/>
          </w:tcPr>
          <w:p w14:paraId="1D3FDE15" w14:textId="77777777" w:rsidR="002811CC" w:rsidRPr="00E21514" w:rsidRDefault="002811CC" w:rsidP="00DD1681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1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 xml:space="preserve">No rheumatologist </w:t>
            </w:r>
            <w:proofErr w:type="gramStart"/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visit</w:t>
            </w:r>
            <w:proofErr w:type="gramEnd"/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E2151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within 90 days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FFFFFF" w:fill="auto"/>
            <w:noWrap/>
            <w:vAlign w:val="center"/>
            <w:hideMark/>
          </w:tcPr>
          <w:p w14:paraId="363788EC" w14:textId="77777777" w:rsidR="002811CC" w:rsidRPr="00E21514" w:rsidRDefault="002811CC" w:rsidP="00DD1681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FFFFFF" w:fill="auto"/>
            <w:noWrap/>
            <w:vAlign w:val="bottom"/>
            <w:hideMark/>
          </w:tcPr>
          <w:p w14:paraId="0B8C8F8B" w14:textId="77777777" w:rsidR="002811CC" w:rsidRPr="00E21514" w:rsidRDefault="002811CC" w:rsidP="00DD1681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1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</w:tr>
      <w:tr w:rsidR="002811CC" w:rsidRPr="00E21514" w14:paraId="172F75DC" w14:textId="77777777" w:rsidTr="00DD1681">
        <w:trPr>
          <w:trHeight w:val="20"/>
        </w:trPr>
        <w:tc>
          <w:tcPr>
            <w:tcW w:w="61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77DDD9B0" w14:textId="77777777" w:rsidR="002811CC" w:rsidRPr="00E21514" w:rsidRDefault="002811CC" w:rsidP="00DD168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21514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ge groups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14F52615" w14:textId="77777777" w:rsidR="002811CC" w:rsidRPr="00E21514" w:rsidRDefault="002811CC" w:rsidP="00DD168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1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1BC2B1E6" w14:textId="77777777" w:rsidR="002811CC" w:rsidRPr="00E21514" w:rsidRDefault="002811CC" w:rsidP="00DD168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1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2811CC" w:rsidRPr="00E21514" w14:paraId="2C281F88" w14:textId="77777777" w:rsidTr="00DD1681">
        <w:trPr>
          <w:trHeight w:val="20"/>
        </w:trPr>
        <w:tc>
          <w:tcPr>
            <w:tcW w:w="61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FFFFFF" w:fill="auto"/>
            <w:noWrap/>
            <w:vAlign w:val="bottom"/>
            <w:hideMark/>
          </w:tcPr>
          <w:p w14:paraId="12C94055" w14:textId="77777777" w:rsidR="002811CC" w:rsidRPr="00E21514" w:rsidRDefault="002811CC" w:rsidP="00DD1681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1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8 to 44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DB5B453" w14:textId="77777777" w:rsidR="002811CC" w:rsidRPr="00E21514" w:rsidRDefault="002811CC" w:rsidP="00DD1681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1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.94 [1.48 - 2.54]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ED3BDE0" w14:textId="77777777" w:rsidR="002811CC" w:rsidRPr="00E21514" w:rsidRDefault="002811CC" w:rsidP="00DD1681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1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2811CC" w:rsidRPr="00E21514" w14:paraId="006DF953" w14:textId="77777777" w:rsidTr="00DD1681">
        <w:trPr>
          <w:trHeight w:val="20"/>
        </w:trPr>
        <w:tc>
          <w:tcPr>
            <w:tcW w:w="61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FFFFFF" w:fill="auto"/>
            <w:noWrap/>
            <w:vAlign w:val="bottom"/>
            <w:hideMark/>
          </w:tcPr>
          <w:p w14:paraId="1A4E6020" w14:textId="77777777" w:rsidR="002811CC" w:rsidRPr="00E21514" w:rsidRDefault="002811CC" w:rsidP="00DD1681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1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45 to 54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BCA7C8C" w14:textId="77777777" w:rsidR="002811CC" w:rsidRPr="00E21514" w:rsidRDefault="002811CC" w:rsidP="00DD1681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1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.51 [1.22 - 1.87]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218E74B" w14:textId="77777777" w:rsidR="002811CC" w:rsidRPr="00E21514" w:rsidRDefault="002811CC" w:rsidP="00DD1681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1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2811CC" w:rsidRPr="00E21514" w14:paraId="14F1AAC0" w14:textId="77777777" w:rsidTr="00DD1681">
        <w:trPr>
          <w:trHeight w:val="20"/>
        </w:trPr>
        <w:tc>
          <w:tcPr>
            <w:tcW w:w="61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FFFFFF" w:fill="auto"/>
            <w:noWrap/>
            <w:vAlign w:val="bottom"/>
            <w:hideMark/>
          </w:tcPr>
          <w:p w14:paraId="160286CC" w14:textId="77777777" w:rsidR="002811CC" w:rsidRPr="00E21514" w:rsidRDefault="002811CC" w:rsidP="00DD1681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1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55 to 64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9FA08F0" w14:textId="77777777" w:rsidR="002811CC" w:rsidRPr="00E21514" w:rsidRDefault="002811CC" w:rsidP="00DD1681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1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.36 [1.14 - 1.62]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835D9D0" w14:textId="77777777" w:rsidR="002811CC" w:rsidRPr="00E21514" w:rsidRDefault="002811CC" w:rsidP="00DD1681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1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01</w:t>
            </w:r>
          </w:p>
        </w:tc>
      </w:tr>
      <w:tr w:rsidR="002811CC" w:rsidRPr="00E21514" w14:paraId="396FFF1B" w14:textId="77777777" w:rsidTr="00DD1681">
        <w:trPr>
          <w:trHeight w:val="20"/>
        </w:trPr>
        <w:tc>
          <w:tcPr>
            <w:tcW w:w="61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FFFFFF" w:fill="auto"/>
            <w:noWrap/>
            <w:vAlign w:val="bottom"/>
            <w:hideMark/>
          </w:tcPr>
          <w:p w14:paraId="16304558" w14:textId="77777777" w:rsidR="002811CC" w:rsidRPr="00E21514" w:rsidRDefault="002811CC" w:rsidP="00DD1681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1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65 to 74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4E10048" w14:textId="77777777" w:rsidR="002811CC" w:rsidRPr="00E21514" w:rsidRDefault="002811CC" w:rsidP="00DD1681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1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.06 [0.89 - 1.26]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6D4B6A7" w14:textId="77777777" w:rsidR="002811CC" w:rsidRPr="00E21514" w:rsidRDefault="002811CC" w:rsidP="00DD1681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1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535</w:t>
            </w:r>
          </w:p>
        </w:tc>
      </w:tr>
      <w:tr w:rsidR="002811CC" w:rsidRPr="00E21514" w14:paraId="0A701FC9" w14:textId="77777777" w:rsidTr="00DD1681">
        <w:trPr>
          <w:trHeight w:val="20"/>
        </w:trPr>
        <w:tc>
          <w:tcPr>
            <w:tcW w:w="61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FFFFFF" w:fill="auto"/>
            <w:noWrap/>
            <w:vAlign w:val="bottom"/>
            <w:hideMark/>
          </w:tcPr>
          <w:p w14:paraId="189A91DE" w14:textId="77777777" w:rsidR="002811CC" w:rsidRPr="00E21514" w:rsidRDefault="002811CC" w:rsidP="00DD1681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1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75+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FFFFFF" w:fill="auto"/>
            <w:noWrap/>
            <w:vAlign w:val="bottom"/>
            <w:hideMark/>
          </w:tcPr>
          <w:p w14:paraId="7CDAAA11" w14:textId="77777777" w:rsidR="002811CC" w:rsidRPr="00E21514" w:rsidRDefault="002811CC" w:rsidP="00DD1681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FFFFFF" w:fill="auto"/>
            <w:noWrap/>
            <w:vAlign w:val="bottom"/>
            <w:hideMark/>
          </w:tcPr>
          <w:p w14:paraId="6BBB45C2" w14:textId="77777777" w:rsidR="002811CC" w:rsidRPr="00E21514" w:rsidRDefault="002811CC" w:rsidP="00DD1681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1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</w:tr>
      <w:tr w:rsidR="002811CC" w:rsidRPr="00E21514" w14:paraId="0B9D02D9" w14:textId="77777777" w:rsidTr="00DD1681">
        <w:trPr>
          <w:trHeight w:val="20"/>
        </w:trPr>
        <w:tc>
          <w:tcPr>
            <w:tcW w:w="61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0A8022B0" w14:textId="77777777" w:rsidR="002811CC" w:rsidRPr="00E21514" w:rsidRDefault="002811CC" w:rsidP="00DD168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21514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Sex 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70BF640B" w14:textId="77777777" w:rsidR="002811CC" w:rsidRPr="00E21514" w:rsidRDefault="002811CC" w:rsidP="00DD1681">
            <w:pPr>
              <w:spacing w:after="0" w:line="240" w:lineRule="auto"/>
              <w:ind w:firstLineChars="100" w:firstLine="200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1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796DFD58" w14:textId="77777777" w:rsidR="002811CC" w:rsidRPr="00E21514" w:rsidRDefault="002811CC" w:rsidP="00DD1681">
            <w:pPr>
              <w:spacing w:after="0" w:line="240" w:lineRule="auto"/>
              <w:ind w:firstLineChars="100" w:firstLine="200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1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2811CC" w:rsidRPr="00E21514" w14:paraId="78482BDC" w14:textId="77777777" w:rsidTr="00DD1681">
        <w:trPr>
          <w:trHeight w:val="20"/>
        </w:trPr>
        <w:tc>
          <w:tcPr>
            <w:tcW w:w="61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FFFFFF" w:fill="auto"/>
            <w:noWrap/>
            <w:vAlign w:val="bottom"/>
            <w:hideMark/>
          </w:tcPr>
          <w:p w14:paraId="2182E546" w14:textId="77777777" w:rsidR="002811CC" w:rsidRPr="00E21514" w:rsidRDefault="002811CC" w:rsidP="00DD1681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1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FFFFFF" w:fill="auto"/>
            <w:noWrap/>
            <w:vAlign w:val="bottom"/>
            <w:hideMark/>
          </w:tcPr>
          <w:p w14:paraId="35A268E0" w14:textId="77777777" w:rsidR="002811CC" w:rsidRPr="00E21514" w:rsidRDefault="002811CC" w:rsidP="00DD1681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FFFFFF" w:fill="auto"/>
            <w:noWrap/>
            <w:vAlign w:val="bottom"/>
            <w:hideMark/>
          </w:tcPr>
          <w:p w14:paraId="329E26ED" w14:textId="77777777" w:rsidR="002811CC" w:rsidRPr="00E21514" w:rsidRDefault="002811CC" w:rsidP="00DD1681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1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</w:tr>
      <w:tr w:rsidR="002811CC" w:rsidRPr="00E21514" w14:paraId="3A935028" w14:textId="77777777" w:rsidTr="00DD1681">
        <w:trPr>
          <w:trHeight w:val="20"/>
        </w:trPr>
        <w:tc>
          <w:tcPr>
            <w:tcW w:w="61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FFFFFF" w:fill="auto"/>
            <w:noWrap/>
            <w:vAlign w:val="bottom"/>
            <w:hideMark/>
          </w:tcPr>
          <w:p w14:paraId="03C787FE" w14:textId="77777777" w:rsidR="002811CC" w:rsidRPr="00E21514" w:rsidRDefault="002811CC" w:rsidP="00DD1681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1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8B8D280" w14:textId="77777777" w:rsidR="002811CC" w:rsidRPr="00E21514" w:rsidRDefault="002811CC" w:rsidP="00DD1681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1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.04 [0.90 - 1.19]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FFFFFF" w:fill="auto"/>
            <w:noWrap/>
            <w:vAlign w:val="bottom"/>
            <w:hideMark/>
          </w:tcPr>
          <w:p w14:paraId="057026F6" w14:textId="77777777" w:rsidR="002811CC" w:rsidRPr="00E21514" w:rsidRDefault="002811CC" w:rsidP="00DD1681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1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622</w:t>
            </w:r>
          </w:p>
        </w:tc>
      </w:tr>
      <w:tr w:rsidR="002811CC" w:rsidRPr="00E21514" w14:paraId="31A8C0B8" w14:textId="77777777" w:rsidTr="00DD1681">
        <w:trPr>
          <w:trHeight w:val="20"/>
        </w:trPr>
        <w:tc>
          <w:tcPr>
            <w:tcW w:w="61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4076EF7D" w14:textId="77777777" w:rsidR="002811CC" w:rsidRPr="00E21514" w:rsidRDefault="002811CC" w:rsidP="00DD168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21514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ace/ethnicity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2DCE69E6" w14:textId="77777777" w:rsidR="002811CC" w:rsidRPr="00E21514" w:rsidRDefault="002811CC" w:rsidP="00DD1681">
            <w:pPr>
              <w:spacing w:after="0" w:line="240" w:lineRule="auto"/>
              <w:ind w:firstLineChars="100" w:firstLine="200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1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62C16E13" w14:textId="77777777" w:rsidR="002811CC" w:rsidRPr="00E21514" w:rsidRDefault="002811CC" w:rsidP="00DD1681">
            <w:pPr>
              <w:spacing w:after="0" w:line="240" w:lineRule="auto"/>
              <w:ind w:firstLineChars="100" w:firstLine="200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1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2811CC" w:rsidRPr="00E21514" w14:paraId="16B7B9E5" w14:textId="77777777" w:rsidTr="00DD1681">
        <w:trPr>
          <w:trHeight w:val="20"/>
        </w:trPr>
        <w:tc>
          <w:tcPr>
            <w:tcW w:w="61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FFFFFF" w:fill="auto"/>
            <w:noWrap/>
            <w:vAlign w:val="bottom"/>
            <w:hideMark/>
          </w:tcPr>
          <w:p w14:paraId="31F62950" w14:textId="77777777" w:rsidR="002811CC" w:rsidRPr="00E21514" w:rsidRDefault="002811CC" w:rsidP="00DD1681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1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White NH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FFFFFF" w:fill="auto"/>
            <w:noWrap/>
            <w:vAlign w:val="bottom"/>
            <w:hideMark/>
          </w:tcPr>
          <w:p w14:paraId="4B9BAD11" w14:textId="77777777" w:rsidR="002811CC" w:rsidRPr="00E21514" w:rsidRDefault="002811CC" w:rsidP="00DD1681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FFFFFF" w:fill="auto"/>
            <w:noWrap/>
            <w:vAlign w:val="bottom"/>
            <w:hideMark/>
          </w:tcPr>
          <w:p w14:paraId="2E4B3833" w14:textId="77777777" w:rsidR="002811CC" w:rsidRPr="00E21514" w:rsidRDefault="002811CC" w:rsidP="00DD1681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1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</w:tr>
      <w:tr w:rsidR="002811CC" w:rsidRPr="00E21514" w14:paraId="17AA7339" w14:textId="77777777" w:rsidTr="00DD1681">
        <w:trPr>
          <w:trHeight w:val="20"/>
        </w:trPr>
        <w:tc>
          <w:tcPr>
            <w:tcW w:w="61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FFFFFF" w:fill="auto"/>
            <w:noWrap/>
            <w:vAlign w:val="bottom"/>
            <w:hideMark/>
          </w:tcPr>
          <w:p w14:paraId="216356F7" w14:textId="77777777" w:rsidR="002811CC" w:rsidRPr="00E21514" w:rsidRDefault="002811CC" w:rsidP="00DD1681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1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Hispanic or Latino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B0C1439" w14:textId="77777777" w:rsidR="002811CC" w:rsidRPr="00E21514" w:rsidRDefault="002811CC" w:rsidP="00DD1681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1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.27 [1.02 - 1.59]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FFFFFF" w:fill="auto"/>
            <w:noWrap/>
            <w:vAlign w:val="bottom"/>
            <w:hideMark/>
          </w:tcPr>
          <w:p w14:paraId="1970CE63" w14:textId="77777777" w:rsidR="002811CC" w:rsidRPr="00E21514" w:rsidRDefault="002811CC" w:rsidP="00DD1681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1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34</w:t>
            </w:r>
          </w:p>
        </w:tc>
      </w:tr>
      <w:tr w:rsidR="002811CC" w:rsidRPr="00E21514" w14:paraId="1350D5D5" w14:textId="77777777" w:rsidTr="00DD1681">
        <w:trPr>
          <w:trHeight w:val="20"/>
        </w:trPr>
        <w:tc>
          <w:tcPr>
            <w:tcW w:w="61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FFFFFF" w:fill="auto"/>
            <w:noWrap/>
            <w:vAlign w:val="bottom"/>
            <w:hideMark/>
          </w:tcPr>
          <w:p w14:paraId="01132196" w14:textId="77777777" w:rsidR="002811CC" w:rsidRPr="00E21514" w:rsidRDefault="002811CC" w:rsidP="00DD1681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1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Black or African American NH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5FC1CBB" w14:textId="77777777" w:rsidR="002811CC" w:rsidRPr="00E21514" w:rsidRDefault="002811CC" w:rsidP="00DD1681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1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.05 [0.86 - 1.29]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E71657" w14:textId="77777777" w:rsidR="002811CC" w:rsidRPr="00E21514" w:rsidRDefault="002811CC" w:rsidP="00DD1681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1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623</w:t>
            </w:r>
          </w:p>
        </w:tc>
      </w:tr>
      <w:tr w:rsidR="002811CC" w:rsidRPr="00E21514" w14:paraId="03EED494" w14:textId="77777777" w:rsidTr="00DD1681">
        <w:trPr>
          <w:trHeight w:val="20"/>
        </w:trPr>
        <w:tc>
          <w:tcPr>
            <w:tcW w:w="61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FFFFFF" w:fill="auto"/>
            <w:noWrap/>
            <w:vAlign w:val="bottom"/>
            <w:hideMark/>
          </w:tcPr>
          <w:p w14:paraId="1F281822" w14:textId="77777777" w:rsidR="002811CC" w:rsidRPr="00E21514" w:rsidRDefault="002811CC" w:rsidP="00DD1681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1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Asian NH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0329C54" w14:textId="77777777" w:rsidR="002811CC" w:rsidRPr="00E21514" w:rsidRDefault="002811CC" w:rsidP="00DD1681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1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.46 [0.98 - 2.19]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A42367" w14:textId="77777777" w:rsidR="002811CC" w:rsidRPr="00E21514" w:rsidRDefault="002811CC" w:rsidP="00DD1681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1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64</w:t>
            </w:r>
          </w:p>
        </w:tc>
      </w:tr>
      <w:tr w:rsidR="002811CC" w:rsidRPr="00E21514" w14:paraId="40895A33" w14:textId="77777777" w:rsidTr="00DD1681">
        <w:trPr>
          <w:trHeight w:val="20"/>
        </w:trPr>
        <w:tc>
          <w:tcPr>
            <w:tcW w:w="61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FFFFFF" w:fill="auto"/>
            <w:noWrap/>
            <w:vAlign w:val="bottom"/>
            <w:hideMark/>
          </w:tcPr>
          <w:p w14:paraId="7C5DE10B" w14:textId="77777777" w:rsidR="002811CC" w:rsidRPr="00E21514" w:rsidRDefault="002811CC" w:rsidP="00DD1681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1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Others NH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88F5470" w14:textId="77777777" w:rsidR="002811CC" w:rsidRPr="00E21514" w:rsidRDefault="002811CC" w:rsidP="00DD1681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1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.11 [0.73 - 1.69]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A726D3" w14:textId="77777777" w:rsidR="002811CC" w:rsidRPr="00E21514" w:rsidRDefault="002811CC" w:rsidP="00DD1681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1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617</w:t>
            </w:r>
          </w:p>
        </w:tc>
      </w:tr>
      <w:tr w:rsidR="002811CC" w:rsidRPr="00E21514" w14:paraId="405F2FC2" w14:textId="77777777" w:rsidTr="00DD1681">
        <w:trPr>
          <w:trHeight w:val="20"/>
        </w:trPr>
        <w:tc>
          <w:tcPr>
            <w:tcW w:w="61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FFFFFF" w:fill="auto"/>
            <w:noWrap/>
            <w:vAlign w:val="bottom"/>
            <w:hideMark/>
          </w:tcPr>
          <w:p w14:paraId="70561F94" w14:textId="77777777" w:rsidR="002811CC" w:rsidRPr="00E21514" w:rsidRDefault="002811CC" w:rsidP="00DD1681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1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Unknown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30674CA" w14:textId="77777777" w:rsidR="002811CC" w:rsidRPr="00E21514" w:rsidRDefault="002811CC" w:rsidP="00DD1681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1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.11 [0.89 - 1.39]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FFFFFF" w:fill="auto"/>
            <w:noWrap/>
            <w:vAlign w:val="bottom"/>
            <w:hideMark/>
          </w:tcPr>
          <w:p w14:paraId="19BB4553" w14:textId="77777777" w:rsidR="002811CC" w:rsidRPr="00E21514" w:rsidRDefault="002811CC" w:rsidP="00DD1681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1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344</w:t>
            </w:r>
          </w:p>
        </w:tc>
      </w:tr>
      <w:tr w:rsidR="002811CC" w:rsidRPr="00E21514" w14:paraId="4A045E27" w14:textId="77777777" w:rsidTr="00DD1681">
        <w:trPr>
          <w:trHeight w:val="20"/>
        </w:trPr>
        <w:tc>
          <w:tcPr>
            <w:tcW w:w="61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1EB7FE92" w14:textId="77777777" w:rsidR="002811CC" w:rsidRPr="00E21514" w:rsidRDefault="002811CC" w:rsidP="00DD168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21514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US geographic region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13ADD965" w14:textId="77777777" w:rsidR="002811CC" w:rsidRPr="00E21514" w:rsidRDefault="002811CC" w:rsidP="00DD1681">
            <w:pPr>
              <w:spacing w:after="0" w:line="240" w:lineRule="auto"/>
              <w:ind w:firstLineChars="100" w:firstLine="200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1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0F79AD91" w14:textId="77777777" w:rsidR="002811CC" w:rsidRPr="00E21514" w:rsidRDefault="002811CC" w:rsidP="00DD1681">
            <w:pPr>
              <w:spacing w:after="0" w:line="240" w:lineRule="auto"/>
              <w:ind w:firstLineChars="100" w:firstLine="200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1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2811CC" w:rsidRPr="00E21514" w14:paraId="59B55CD1" w14:textId="77777777" w:rsidTr="00DD1681">
        <w:trPr>
          <w:trHeight w:val="20"/>
        </w:trPr>
        <w:tc>
          <w:tcPr>
            <w:tcW w:w="61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FFFFFF" w:fill="auto"/>
            <w:noWrap/>
            <w:vAlign w:val="bottom"/>
            <w:hideMark/>
          </w:tcPr>
          <w:p w14:paraId="249CED24" w14:textId="77777777" w:rsidR="002811CC" w:rsidRPr="00E21514" w:rsidRDefault="002811CC" w:rsidP="00DD1681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1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rtheast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FFFFFF" w:fill="auto"/>
            <w:noWrap/>
            <w:vAlign w:val="bottom"/>
            <w:hideMark/>
          </w:tcPr>
          <w:p w14:paraId="334231EE" w14:textId="77777777" w:rsidR="002811CC" w:rsidRPr="00E21514" w:rsidRDefault="002811CC" w:rsidP="00DD1681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FFFFFF" w:fill="auto"/>
            <w:noWrap/>
            <w:vAlign w:val="bottom"/>
            <w:hideMark/>
          </w:tcPr>
          <w:p w14:paraId="0D82459D" w14:textId="77777777" w:rsidR="002811CC" w:rsidRPr="00E21514" w:rsidRDefault="002811CC" w:rsidP="00DD1681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1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</w:tr>
      <w:tr w:rsidR="002811CC" w:rsidRPr="00E21514" w14:paraId="43BAFFE3" w14:textId="77777777" w:rsidTr="00DD1681">
        <w:trPr>
          <w:trHeight w:val="20"/>
        </w:trPr>
        <w:tc>
          <w:tcPr>
            <w:tcW w:w="61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FFFFFF" w:fill="auto"/>
            <w:noWrap/>
            <w:vAlign w:val="bottom"/>
            <w:hideMark/>
          </w:tcPr>
          <w:p w14:paraId="1DB6B464" w14:textId="77777777" w:rsidR="002811CC" w:rsidRPr="00E21514" w:rsidRDefault="002811CC" w:rsidP="00DD1681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1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Midwest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5331A7A" w14:textId="77777777" w:rsidR="002811CC" w:rsidRPr="00E21514" w:rsidRDefault="002811CC" w:rsidP="00DD1681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1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95 [0.78 - 1.15]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48B6C00" w14:textId="77777777" w:rsidR="002811CC" w:rsidRPr="00E21514" w:rsidRDefault="002811CC" w:rsidP="00DD1681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1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576</w:t>
            </w:r>
          </w:p>
        </w:tc>
      </w:tr>
      <w:tr w:rsidR="002811CC" w:rsidRPr="00E21514" w14:paraId="6A24251B" w14:textId="77777777" w:rsidTr="00DD1681">
        <w:trPr>
          <w:trHeight w:val="20"/>
        </w:trPr>
        <w:tc>
          <w:tcPr>
            <w:tcW w:w="61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FFFFFF" w:fill="auto"/>
            <w:noWrap/>
            <w:vAlign w:val="bottom"/>
            <w:hideMark/>
          </w:tcPr>
          <w:p w14:paraId="77F770AB" w14:textId="77777777" w:rsidR="002811CC" w:rsidRPr="00E21514" w:rsidRDefault="002811CC" w:rsidP="00DD1681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1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South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AAA3BB7" w14:textId="77777777" w:rsidR="002811CC" w:rsidRPr="00E21514" w:rsidRDefault="002811CC" w:rsidP="00DD1681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1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77 [0.64 - 0.93]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FC1D564" w14:textId="77777777" w:rsidR="002811CC" w:rsidRPr="00E21514" w:rsidRDefault="002811CC" w:rsidP="00DD1681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1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06</w:t>
            </w:r>
          </w:p>
        </w:tc>
      </w:tr>
      <w:tr w:rsidR="002811CC" w:rsidRPr="00E21514" w14:paraId="1F8CE5E1" w14:textId="77777777" w:rsidTr="00DD1681">
        <w:trPr>
          <w:trHeight w:val="20"/>
        </w:trPr>
        <w:tc>
          <w:tcPr>
            <w:tcW w:w="61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FFFFFF" w:fill="auto"/>
            <w:noWrap/>
            <w:vAlign w:val="bottom"/>
            <w:hideMark/>
          </w:tcPr>
          <w:p w14:paraId="07B07D77" w14:textId="77777777" w:rsidR="002811CC" w:rsidRPr="00E21514" w:rsidRDefault="002811CC" w:rsidP="00DD1681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1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West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8C9ECFD" w14:textId="77777777" w:rsidR="002811CC" w:rsidRPr="00E21514" w:rsidRDefault="002811CC" w:rsidP="00DD1681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1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89 [0.73 - 1.08]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5956694" w14:textId="77777777" w:rsidR="002811CC" w:rsidRPr="00E21514" w:rsidRDefault="002811CC" w:rsidP="00DD1681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1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237</w:t>
            </w:r>
          </w:p>
        </w:tc>
      </w:tr>
      <w:tr w:rsidR="002811CC" w:rsidRPr="00E21514" w14:paraId="30DC6931" w14:textId="77777777" w:rsidTr="00DD1681">
        <w:trPr>
          <w:trHeight w:val="20"/>
        </w:trPr>
        <w:tc>
          <w:tcPr>
            <w:tcW w:w="61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7B5B9F5C" w14:textId="77777777" w:rsidR="002811CC" w:rsidRPr="00E21514" w:rsidRDefault="002811CC" w:rsidP="00DD168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21514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lan type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04FD7639" w14:textId="77777777" w:rsidR="002811CC" w:rsidRPr="00E21514" w:rsidRDefault="002811CC" w:rsidP="00DD1681">
            <w:pPr>
              <w:spacing w:after="0" w:line="240" w:lineRule="auto"/>
              <w:ind w:firstLineChars="100" w:firstLine="200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1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0AAD2E78" w14:textId="77777777" w:rsidR="002811CC" w:rsidRPr="00E21514" w:rsidRDefault="002811CC" w:rsidP="00DD1681">
            <w:pPr>
              <w:spacing w:after="0" w:line="240" w:lineRule="auto"/>
              <w:ind w:firstLineChars="100" w:firstLine="200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1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2811CC" w:rsidRPr="00E21514" w14:paraId="78BB55AF" w14:textId="77777777" w:rsidTr="00DD1681">
        <w:trPr>
          <w:trHeight w:val="20"/>
        </w:trPr>
        <w:tc>
          <w:tcPr>
            <w:tcW w:w="61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FFFFFF" w:fill="auto"/>
            <w:noWrap/>
            <w:vAlign w:val="bottom"/>
            <w:hideMark/>
          </w:tcPr>
          <w:p w14:paraId="12BC4E1A" w14:textId="77777777" w:rsidR="002811CC" w:rsidRPr="00E21514" w:rsidRDefault="002811CC" w:rsidP="00DD1681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1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HMO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FFFFFF" w:fill="auto"/>
            <w:noWrap/>
            <w:vAlign w:val="bottom"/>
            <w:hideMark/>
          </w:tcPr>
          <w:p w14:paraId="5D0CF1FE" w14:textId="77777777" w:rsidR="002811CC" w:rsidRPr="00E21514" w:rsidRDefault="002811CC" w:rsidP="00DD1681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FFFFFF" w:fill="auto"/>
            <w:noWrap/>
            <w:vAlign w:val="bottom"/>
            <w:hideMark/>
          </w:tcPr>
          <w:p w14:paraId="54AC801A" w14:textId="77777777" w:rsidR="002811CC" w:rsidRPr="00E21514" w:rsidRDefault="002811CC" w:rsidP="00DD1681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1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</w:tr>
      <w:tr w:rsidR="002811CC" w:rsidRPr="00E21514" w14:paraId="196B4D85" w14:textId="77777777" w:rsidTr="00DD1681">
        <w:trPr>
          <w:trHeight w:val="20"/>
        </w:trPr>
        <w:tc>
          <w:tcPr>
            <w:tcW w:w="61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FFFFFF" w:fill="auto"/>
            <w:noWrap/>
            <w:vAlign w:val="bottom"/>
            <w:hideMark/>
          </w:tcPr>
          <w:p w14:paraId="45D31E86" w14:textId="77777777" w:rsidR="002811CC" w:rsidRPr="00E21514" w:rsidRDefault="002811CC" w:rsidP="00DD1681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1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PPO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F46CF93" w14:textId="77777777" w:rsidR="002811CC" w:rsidRPr="00E21514" w:rsidRDefault="002811CC" w:rsidP="00DD1681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1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93 [0.81 - 1.07]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FFFFFF" w:fill="auto"/>
            <w:noWrap/>
            <w:vAlign w:val="bottom"/>
            <w:hideMark/>
          </w:tcPr>
          <w:p w14:paraId="6A960C85" w14:textId="77777777" w:rsidR="002811CC" w:rsidRPr="00E21514" w:rsidRDefault="002811CC" w:rsidP="00DD1681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1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313</w:t>
            </w:r>
          </w:p>
        </w:tc>
      </w:tr>
      <w:tr w:rsidR="002811CC" w:rsidRPr="00E21514" w14:paraId="20294F0B" w14:textId="77777777" w:rsidTr="00DD1681">
        <w:trPr>
          <w:trHeight w:val="20"/>
        </w:trPr>
        <w:tc>
          <w:tcPr>
            <w:tcW w:w="61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FFFFFF" w:fill="auto"/>
            <w:noWrap/>
            <w:vAlign w:val="bottom"/>
            <w:hideMark/>
          </w:tcPr>
          <w:p w14:paraId="44899CD1" w14:textId="77777777" w:rsidR="002811CC" w:rsidRPr="00E21514" w:rsidRDefault="002811CC" w:rsidP="00DD1681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1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CDHP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E51CBEC" w14:textId="77777777" w:rsidR="002811CC" w:rsidRPr="00E21514" w:rsidRDefault="002811CC" w:rsidP="00DD1681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1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89 [0.72 - 1.11]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FFFFFF" w:fill="auto"/>
            <w:noWrap/>
            <w:vAlign w:val="bottom"/>
            <w:hideMark/>
          </w:tcPr>
          <w:p w14:paraId="5309204F" w14:textId="77777777" w:rsidR="002811CC" w:rsidRPr="00E21514" w:rsidRDefault="002811CC" w:rsidP="00DD1681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1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298</w:t>
            </w:r>
          </w:p>
        </w:tc>
      </w:tr>
      <w:tr w:rsidR="002811CC" w:rsidRPr="00E21514" w14:paraId="4328A1DA" w14:textId="77777777" w:rsidTr="00DD1681">
        <w:trPr>
          <w:trHeight w:val="20"/>
        </w:trPr>
        <w:tc>
          <w:tcPr>
            <w:tcW w:w="61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6BCA1264" w14:textId="77777777" w:rsidR="002811CC" w:rsidRPr="00E21514" w:rsidRDefault="002811CC" w:rsidP="00DD168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21514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Urbanicity of residence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4230656A" w14:textId="77777777" w:rsidR="002811CC" w:rsidRPr="00E21514" w:rsidRDefault="002811CC" w:rsidP="00DD1681">
            <w:pPr>
              <w:spacing w:after="0" w:line="240" w:lineRule="auto"/>
              <w:ind w:firstLineChars="100" w:firstLine="200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1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55AF5A50" w14:textId="77777777" w:rsidR="002811CC" w:rsidRPr="00E21514" w:rsidRDefault="002811CC" w:rsidP="00DD1681">
            <w:pPr>
              <w:spacing w:after="0" w:line="240" w:lineRule="auto"/>
              <w:ind w:firstLineChars="100" w:firstLine="200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1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2811CC" w:rsidRPr="00E21514" w14:paraId="1B192A2A" w14:textId="77777777" w:rsidTr="00DD1681">
        <w:trPr>
          <w:trHeight w:val="20"/>
        </w:trPr>
        <w:tc>
          <w:tcPr>
            <w:tcW w:w="61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FFFFFF" w:fill="auto"/>
            <w:noWrap/>
            <w:vAlign w:val="bottom"/>
            <w:hideMark/>
          </w:tcPr>
          <w:p w14:paraId="08D60C87" w14:textId="77777777" w:rsidR="002811CC" w:rsidRPr="00E21514" w:rsidRDefault="002811CC" w:rsidP="00DD1681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1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Urban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FFFFFF" w:fill="auto"/>
            <w:noWrap/>
            <w:vAlign w:val="bottom"/>
            <w:hideMark/>
          </w:tcPr>
          <w:p w14:paraId="16AB52D7" w14:textId="77777777" w:rsidR="002811CC" w:rsidRPr="00E21514" w:rsidRDefault="002811CC" w:rsidP="00DD1681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FFFFFF" w:fill="auto"/>
            <w:noWrap/>
            <w:vAlign w:val="bottom"/>
            <w:hideMark/>
          </w:tcPr>
          <w:p w14:paraId="4595B3A2" w14:textId="77777777" w:rsidR="002811CC" w:rsidRPr="00E21514" w:rsidRDefault="002811CC" w:rsidP="00DD1681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1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</w:tr>
      <w:tr w:rsidR="002811CC" w:rsidRPr="00E21514" w14:paraId="2031B075" w14:textId="77777777" w:rsidTr="00DD1681">
        <w:trPr>
          <w:trHeight w:val="20"/>
        </w:trPr>
        <w:tc>
          <w:tcPr>
            <w:tcW w:w="61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FFFFFF" w:fill="auto"/>
            <w:noWrap/>
            <w:vAlign w:val="bottom"/>
            <w:hideMark/>
          </w:tcPr>
          <w:p w14:paraId="2F735EB5" w14:textId="77777777" w:rsidR="002811CC" w:rsidRPr="00E21514" w:rsidRDefault="002811CC" w:rsidP="00DD1681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1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Suburban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8050A3C" w14:textId="77777777" w:rsidR="002811CC" w:rsidRPr="00E21514" w:rsidRDefault="002811CC" w:rsidP="00DD1681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1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.06 [0.93 - 1.22]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FFFFFF" w:fill="auto"/>
            <w:noWrap/>
            <w:vAlign w:val="bottom"/>
            <w:hideMark/>
          </w:tcPr>
          <w:p w14:paraId="7466A0BF" w14:textId="77777777" w:rsidR="002811CC" w:rsidRPr="00E21514" w:rsidRDefault="002811CC" w:rsidP="00DD1681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1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391</w:t>
            </w:r>
          </w:p>
        </w:tc>
      </w:tr>
      <w:tr w:rsidR="002811CC" w:rsidRPr="00E21514" w14:paraId="1BC9D9A5" w14:textId="77777777" w:rsidTr="00DD1681">
        <w:trPr>
          <w:trHeight w:val="20"/>
        </w:trPr>
        <w:tc>
          <w:tcPr>
            <w:tcW w:w="61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FFFFFF" w:fill="auto"/>
            <w:noWrap/>
            <w:vAlign w:val="bottom"/>
            <w:hideMark/>
          </w:tcPr>
          <w:p w14:paraId="2D4B2FBA" w14:textId="77777777" w:rsidR="002811CC" w:rsidRPr="00E21514" w:rsidRDefault="002811CC" w:rsidP="00DD1681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1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Rural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872C764" w14:textId="77777777" w:rsidR="002811CC" w:rsidRPr="00E21514" w:rsidRDefault="002811CC" w:rsidP="00DD1681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1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.06 [0.90 - 1.24]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FFFFFF" w:fill="auto"/>
            <w:noWrap/>
            <w:vAlign w:val="bottom"/>
            <w:hideMark/>
          </w:tcPr>
          <w:p w14:paraId="2658127C" w14:textId="77777777" w:rsidR="002811CC" w:rsidRPr="00E21514" w:rsidRDefault="002811CC" w:rsidP="00DD1681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1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478</w:t>
            </w:r>
          </w:p>
        </w:tc>
      </w:tr>
      <w:tr w:rsidR="002811CC" w:rsidRPr="00E21514" w14:paraId="1D3D0427" w14:textId="77777777" w:rsidTr="00DD1681">
        <w:trPr>
          <w:trHeight w:val="20"/>
        </w:trPr>
        <w:tc>
          <w:tcPr>
            <w:tcW w:w="61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29AF4411" w14:textId="77777777" w:rsidR="002811CC" w:rsidRPr="00E21514" w:rsidRDefault="002811CC" w:rsidP="00DD168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21514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Quartiles of SES index score</w:t>
            </w:r>
            <w:r w:rsidRPr="00E21514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vertAlign w:val="superscript"/>
                <w14:ligatures w14:val="none"/>
              </w:rPr>
              <w:t>1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43D311B3" w14:textId="77777777" w:rsidR="002811CC" w:rsidRPr="00E21514" w:rsidRDefault="002811CC" w:rsidP="00DD168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1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135ACB7C" w14:textId="77777777" w:rsidR="002811CC" w:rsidRPr="00E21514" w:rsidRDefault="002811CC" w:rsidP="00DD168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1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2811CC" w:rsidRPr="00E21514" w14:paraId="26A8817E" w14:textId="77777777" w:rsidTr="00DD1681">
        <w:trPr>
          <w:trHeight w:val="20"/>
        </w:trPr>
        <w:tc>
          <w:tcPr>
            <w:tcW w:w="61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FFFFFF" w:fill="auto"/>
            <w:noWrap/>
            <w:vAlign w:val="bottom"/>
            <w:hideMark/>
          </w:tcPr>
          <w:p w14:paraId="48D5172C" w14:textId="77777777" w:rsidR="002811CC" w:rsidRPr="00E21514" w:rsidRDefault="002811CC" w:rsidP="00DD1681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1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 (lowest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1E6C602" w14:textId="77777777" w:rsidR="002811CC" w:rsidRPr="00E21514" w:rsidRDefault="002811CC" w:rsidP="00DD1681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1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94 [0.80 - 1.11]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FFFFFF" w:fill="auto"/>
            <w:noWrap/>
            <w:vAlign w:val="bottom"/>
            <w:hideMark/>
          </w:tcPr>
          <w:p w14:paraId="7D46F817" w14:textId="77777777" w:rsidR="002811CC" w:rsidRPr="00E21514" w:rsidRDefault="002811CC" w:rsidP="00DD1681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1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480</w:t>
            </w:r>
          </w:p>
        </w:tc>
      </w:tr>
      <w:tr w:rsidR="002811CC" w:rsidRPr="00E21514" w14:paraId="659FCB33" w14:textId="77777777" w:rsidTr="00DD1681">
        <w:trPr>
          <w:trHeight w:val="20"/>
        </w:trPr>
        <w:tc>
          <w:tcPr>
            <w:tcW w:w="61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FFFFFF" w:fill="auto"/>
            <w:noWrap/>
            <w:vAlign w:val="bottom"/>
            <w:hideMark/>
          </w:tcPr>
          <w:p w14:paraId="297C916C" w14:textId="77777777" w:rsidR="002811CC" w:rsidRPr="00E21514" w:rsidRDefault="002811CC" w:rsidP="00DD1681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1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AE39D20" w14:textId="77777777" w:rsidR="002811CC" w:rsidRPr="00E21514" w:rsidRDefault="002811CC" w:rsidP="00DD1681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1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93 [0.79 - 1.09]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FFFFFF" w:fill="auto"/>
            <w:noWrap/>
            <w:vAlign w:val="bottom"/>
            <w:hideMark/>
          </w:tcPr>
          <w:p w14:paraId="790F93A3" w14:textId="77777777" w:rsidR="002811CC" w:rsidRPr="00E21514" w:rsidRDefault="002811CC" w:rsidP="00DD1681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1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359</w:t>
            </w:r>
          </w:p>
        </w:tc>
      </w:tr>
      <w:tr w:rsidR="002811CC" w:rsidRPr="00E21514" w14:paraId="01E04CAC" w14:textId="77777777" w:rsidTr="00DD1681">
        <w:trPr>
          <w:trHeight w:val="20"/>
        </w:trPr>
        <w:tc>
          <w:tcPr>
            <w:tcW w:w="61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FFFFFF" w:fill="auto"/>
            <w:noWrap/>
            <w:vAlign w:val="bottom"/>
            <w:hideMark/>
          </w:tcPr>
          <w:p w14:paraId="3E434E73" w14:textId="77777777" w:rsidR="002811CC" w:rsidRPr="00E21514" w:rsidRDefault="002811CC" w:rsidP="00DD1681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1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7257356" w14:textId="77777777" w:rsidR="002811CC" w:rsidRPr="00E21514" w:rsidRDefault="002811CC" w:rsidP="00DD1681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1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92 [0.79 - 1.08]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FFFFFF" w:fill="auto"/>
            <w:noWrap/>
            <w:vAlign w:val="bottom"/>
            <w:hideMark/>
          </w:tcPr>
          <w:p w14:paraId="32C670C0" w14:textId="77777777" w:rsidR="002811CC" w:rsidRPr="00E21514" w:rsidRDefault="002811CC" w:rsidP="00DD1681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1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331</w:t>
            </w:r>
          </w:p>
        </w:tc>
      </w:tr>
      <w:tr w:rsidR="002811CC" w:rsidRPr="00E21514" w14:paraId="4FCCB2E1" w14:textId="77777777" w:rsidTr="00DD1681">
        <w:trPr>
          <w:trHeight w:val="20"/>
        </w:trPr>
        <w:tc>
          <w:tcPr>
            <w:tcW w:w="61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FFFFFF" w:fill="auto"/>
            <w:noWrap/>
            <w:vAlign w:val="bottom"/>
            <w:hideMark/>
          </w:tcPr>
          <w:p w14:paraId="14EA0A93" w14:textId="77777777" w:rsidR="002811CC" w:rsidRPr="00E21514" w:rsidRDefault="002811CC" w:rsidP="00DD1681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1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4 (highest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FFFFFF" w:fill="auto"/>
            <w:noWrap/>
            <w:vAlign w:val="bottom"/>
            <w:hideMark/>
          </w:tcPr>
          <w:p w14:paraId="71A463B2" w14:textId="77777777" w:rsidR="002811CC" w:rsidRPr="00E21514" w:rsidRDefault="002811CC" w:rsidP="00DD1681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FFFFFF" w:fill="auto"/>
            <w:noWrap/>
            <w:vAlign w:val="bottom"/>
            <w:hideMark/>
          </w:tcPr>
          <w:p w14:paraId="4A91A0A5" w14:textId="77777777" w:rsidR="002811CC" w:rsidRPr="00E21514" w:rsidRDefault="002811CC" w:rsidP="00DD1681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1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</w:tr>
      <w:tr w:rsidR="002811CC" w:rsidRPr="00E21514" w14:paraId="7041547E" w14:textId="77777777" w:rsidTr="00DD1681">
        <w:trPr>
          <w:trHeight w:val="20"/>
        </w:trPr>
        <w:tc>
          <w:tcPr>
            <w:tcW w:w="61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7AF752E0" w14:textId="77777777" w:rsidR="002811CC" w:rsidRPr="00E21514" w:rsidRDefault="002811CC" w:rsidP="00DD168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21514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Quan-Charlson comorbidity index categories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7D336637" w14:textId="77777777" w:rsidR="002811CC" w:rsidRPr="00E21514" w:rsidRDefault="002811CC" w:rsidP="00DD1681">
            <w:pPr>
              <w:spacing w:after="0" w:line="240" w:lineRule="auto"/>
              <w:ind w:firstLineChars="100" w:firstLine="200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1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37E53C26" w14:textId="77777777" w:rsidR="002811CC" w:rsidRPr="00E21514" w:rsidRDefault="002811CC" w:rsidP="00DD1681">
            <w:pPr>
              <w:spacing w:after="0" w:line="240" w:lineRule="auto"/>
              <w:ind w:firstLineChars="100" w:firstLine="200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1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2811CC" w:rsidRPr="00E21514" w14:paraId="38ACE9E8" w14:textId="77777777" w:rsidTr="00DD1681">
        <w:trPr>
          <w:trHeight w:val="20"/>
        </w:trPr>
        <w:tc>
          <w:tcPr>
            <w:tcW w:w="61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FFFFFF" w:fill="auto"/>
            <w:noWrap/>
            <w:vAlign w:val="bottom"/>
            <w:hideMark/>
          </w:tcPr>
          <w:p w14:paraId="15536C0C" w14:textId="77777777" w:rsidR="002811CC" w:rsidRPr="00E21514" w:rsidRDefault="002811CC" w:rsidP="00DD1681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1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C64CF04" w14:textId="77777777" w:rsidR="002811CC" w:rsidRPr="00E21514" w:rsidRDefault="002811CC" w:rsidP="00DD1681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1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.51 [0.73 - 3.12]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FFFFFF" w:fill="auto"/>
            <w:noWrap/>
            <w:vAlign w:val="bottom"/>
            <w:hideMark/>
          </w:tcPr>
          <w:p w14:paraId="0266B150" w14:textId="77777777" w:rsidR="002811CC" w:rsidRPr="00E21514" w:rsidRDefault="002811CC" w:rsidP="00DD1681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1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272</w:t>
            </w:r>
          </w:p>
        </w:tc>
      </w:tr>
      <w:tr w:rsidR="002811CC" w:rsidRPr="00E21514" w14:paraId="5BA6641E" w14:textId="77777777" w:rsidTr="00DD1681">
        <w:trPr>
          <w:trHeight w:val="20"/>
        </w:trPr>
        <w:tc>
          <w:tcPr>
            <w:tcW w:w="61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FFFFFF" w:fill="auto"/>
            <w:noWrap/>
            <w:vAlign w:val="bottom"/>
            <w:hideMark/>
          </w:tcPr>
          <w:p w14:paraId="5C964AB0" w14:textId="77777777" w:rsidR="002811CC" w:rsidRPr="00E21514" w:rsidRDefault="002811CC" w:rsidP="00DD1681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1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CBC37E1" w14:textId="77777777" w:rsidR="002811CC" w:rsidRPr="00E21514" w:rsidRDefault="002811CC" w:rsidP="00DD1681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1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92 [0.73 - 1.15]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B86278" w14:textId="77777777" w:rsidR="002811CC" w:rsidRPr="00E21514" w:rsidRDefault="002811CC" w:rsidP="00DD1681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1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445</w:t>
            </w:r>
          </w:p>
        </w:tc>
      </w:tr>
      <w:tr w:rsidR="002811CC" w:rsidRPr="00E21514" w14:paraId="0E8BE8AE" w14:textId="77777777" w:rsidTr="00DD1681">
        <w:trPr>
          <w:trHeight w:val="20"/>
        </w:trPr>
        <w:tc>
          <w:tcPr>
            <w:tcW w:w="61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FFFFFF" w:fill="auto"/>
            <w:noWrap/>
            <w:vAlign w:val="bottom"/>
            <w:hideMark/>
          </w:tcPr>
          <w:p w14:paraId="195BBA87" w14:textId="77777777" w:rsidR="002811CC" w:rsidRPr="00E21514" w:rsidRDefault="002811CC" w:rsidP="00DD1681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1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F0F8889" w14:textId="77777777" w:rsidR="002811CC" w:rsidRPr="00E21514" w:rsidRDefault="002811CC" w:rsidP="00DD1681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1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.02 [0.88 - 1.19]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F5D227" w14:textId="77777777" w:rsidR="002811CC" w:rsidRPr="00E21514" w:rsidRDefault="002811CC" w:rsidP="00DD1681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1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759</w:t>
            </w:r>
          </w:p>
        </w:tc>
      </w:tr>
      <w:tr w:rsidR="002811CC" w:rsidRPr="00E21514" w14:paraId="5628CD21" w14:textId="77777777" w:rsidTr="00DD1681">
        <w:trPr>
          <w:trHeight w:val="20"/>
        </w:trPr>
        <w:tc>
          <w:tcPr>
            <w:tcW w:w="61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FFFFFF" w:fill="auto"/>
            <w:noWrap/>
            <w:vAlign w:val="bottom"/>
            <w:hideMark/>
          </w:tcPr>
          <w:p w14:paraId="286A0BC4" w14:textId="77777777" w:rsidR="002811CC" w:rsidRPr="00E21514" w:rsidRDefault="002811CC" w:rsidP="00DD1681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1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7522CA8" w14:textId="77777777" w:rsidR="002811CC" w:rsidRPr="00E21514" w:rsidRDefault="002811CC" w:rsidP="00DD1681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1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95 [0.79 - 1.14]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87E353" w14:textId="77777777" w:rsidR="002811CC" w:rsidRPr="00E21514" w:rsidRDefault="002811CC" w:rsidP="00DD1681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1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589</w:t>
            </w:r>
          </w:p>
        </w:tc>
      </w:tr>
      <w:tr w:rsidR="002811CC" w:rsidRPr="00E21514" w14:paraId="0114AA0D" w14:textId="77777777" w:rsidTr="00DD1681">
        <w:trPr>
          <w:trHeight w:val="20"/>
        </w:trPr>
        <w:tc>
          <w:tcPr>
            <w:tcW w:w="61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FFFFFF" w:fill="auto"/>
            <w:noWrap/>
            <w:vAlign w:val="bottom"/>
            <w:hideMark/>
          </w:tcPr>
          <w:p w14:paraId="76524D11" w14:textId="77777777" w:rsidR="002811CC" w:rsidRPr="00E21514" w:rsidRDefault="002811CC" w:rsidP="00DD1681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1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4+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FFFFFF" w:fill="auto"/>
            <w:noWrap/>
            <w:vAlign w:val="bottom"/>
            <w:hideMark/>
          </w:tcPr>
          <w:p w14:paraId="4E637C76" w14:textId="77777777" w:rsidR="002811CC" w:rsidRPr="00E21514" w:rsidRDefault="002811CC" w:rsidP="00DD1681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FFFFFF" w:fill="auto"/>
            <w:noWrap/>
            <w:vAlign w:val="bottom"/>
            <w:hideMark/>
          </w:tcPr>
          <w:p w14:paraId="59AA9B4C" w14:textId="77777777" w:rsidR="002811CC" w:rsidRPr="00E21514" w:rsidRDefault="002811CC" w:rsidP="00DD1681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1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</w:tr>
      <w:tr w:rsidR="002811CC" w:rsidRPr="00E21514" w14:paraId="1262C87D" w14:textId="77777777" w:rsidTr="00DD1681">
        <w:trPr>
          <w:trHeight w:val="20"/>
        </w:trPr>
        <w:tc>
          <w:tcPr>
            <w:tcW w:w="61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10CC565E" w14:textId="77777777" w:rsidR="002811CC" w:rsidRPr="00E21514" w:rsidRDefault="002811CC" w:rsidP="00DD168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21514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Patients with ≥2 </w:t>
            </w:r>
            <w:r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ARD</w:t>
            </w:r>
            <w:r w:rsidRPr="00E21514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diagnoses of interest during the pre-index period (reference is no diagnosis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0A1A1CFC" w14:textId="77777777" w:rsidR="002811CC" w:rsidRPr="00E21514" w:rsidRDefault="002811CC" w:rsidP="00DD168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1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26D69D71" w14:textId="77777777" w:rsidR="002811CC" w:rsidRPr="00E21514" w:rsidRDefault="002811CC" w:rsidP="00DD168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1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2811CC" w:rsidRPr="00E21514" w14:paraId="341C40F7" w14:textId="77777777" w:rsidTr="00DD1681">
        <w:trPr>
          <w:trHeight w:val="20"/>
        </w:trPr>
        <w:tc>
          <w:tcPr>
            <w:tcW w:w="61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FFFFFF" w:fill="auto"/>
            <w:vAlign w:val="bottom"/>
            <w:hideMark/>
          </w:tcPr>
          <w:p w14:paraId="72B229BA" w14:textId="77777777" w:rsidR="002811CC" w:rsidRPr="00E21514" w:rsidRDefault="002811CC" w:rsidP="00DD1681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1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Antineutrophilic cytoplasmic antibody vasculitis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7F7C39D" w14:textId="77777777" w:rsidR="002811CC" w:rsidRPr="00E21514" w:rsidRDefault="002811CC" w:rsidP="00DD1681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1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60 [0.41 - 0.88]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FFFFFF" w:fill="auto"/>
            <w:noWrap/>
            <w:vAlign w:val="center"/>
            <w:hideMark/>
          </w:tcPr>
          <w:p w14:paraId="371823A5" w14:textId="77777777" w:rsidR="002811CC" w:rsidRPr="00E21514" w:rsidRDefault="002811CC" w:rsidP="00DD1681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1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08</w:t>
            </w:r>
          </w:p>
        </w:tc>
      </w:tr>
      <w:tr w:rsidR="002811CC" w:rsidRPr="00E21514" w14:paraId="26359EA4" w14:textId="77777777" w:rsidTr="00DD1681">
        <w:trPr>
          <w:trHeight w:val="20"/>
        </w:trPr>
        <w:tc>
          <w:tcPr>
            <w:tcW w:w="61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FFFFFF" w:fill="auto"/>
            <w:noWrap/>
            <w:vAlign w:val="bottom"/>
            <w:hideMark/>
          </w:tcPr>
          <w:p w14:paraId="3AF51D45" w14:textId="77777777" w:rsidR="002811CC" w:rsidRPr="00E21514" w:rsidRDefault="002811CC" w:rsidP="00DD1681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1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 xml:space="preserve">Dermatomyositis/polymyositis 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870BC3A" w14:textId="77777777" w:rsidR="002811CC" w:rsidRPr="00E21514" w:rsidRDefault="002811CC" w:rsidP="00DD1681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1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.01 [0.79 - 1.29]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FFFFFF" w:fill="auto"/>
            <w:noWrap/>
            <w:vAlign w:val="bottom"/>
            <w:hideMark/>
          </w:tcPr>
          <w:p w14:paraId="47F1E6F2" w14:textId="77777777" w:rsidR="002811CC" w:rsidRPr="00E21514" w:rsidRDefault="002811CC" w:rsidP="00DD1681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1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945</w:t>
            </w:r>
          </w:p>
        </w:tc>
      </w:tr>
      <w:tr w:rsidR="002811CC" w:rsidRPr="00E21514" w14:paraId="52F2B481" w14:textId="77777777" w:rsidTr="00DD1681">
        <w:trPr>
          <w:trHeight w:val="20"/>
        </w:trPr>
        <w:tc>
          <w:tcPr>
            <w:tcW w:w="61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FFFFFF" w:fill="auto"/>
            <w:noWrap/>
            <w:vAlign w:val="bottom"/>
            <w:hideMark/>
          </w:tcPr>
          <w:p w14:paraId="7213D36A" w14:textId="77777777" w:rsidR="002811CC" w:rsidRPr="00E21514" w:rsidRDefault="002811CC" w:rsidP="00DD1681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1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Mixed connective tissue disease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DA2818A" w14:textId="77777777" w:rsidR="002811CC" w:rsidRPr="00E21514" w:rsidRDefault="002811CC" w:rsidP="00DD1681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1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86 [0.73 - 1.01]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FFFFFF" w:fill="auto"/>
            <w:noWrap/>
            <w:vAlign w:val="bottom"/>
            <w:hideMark/>
          </w:tcPr>
          <w:p w14:paraId="5E508B09" w14:textId="77777777" w:rsidR="002811CC" w:rsidRPr="00E21514" w:rsidRDefault="002811CC" w:rsidP="00DD1681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1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66</w:t>
            </w:r>
          </w:p>
        </w:tc>
      </w:tr>
      <w:tr w:rsidR="002811CC" w:rsidRPr="00E21514" w14:paraId="43BBE75D" w14:textId="77777777" w:rsidTr="00DD1681">
        <w:trPr>
          <w:trHeight w:val="20"/>
        </w:trPr>
        <w:tc>
          <w:tcPr>
            <w:tcW w:w="61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FFFFFF" w:fill="auto"/>
            <w:noWrap/>
            <w:vAlign w:val="bottom"/>
            <w:hideMark/>
          </w:tcPr>
          <w:p w14:paraId="4403A9B5" w14:textId="77777777" w:rsidR="002811CC" w:rsidRPr="00E21514" w:rsidRDefault="002811CC" w:rsidP="00DD1681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1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Rheumatoid arthritis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B924D5C" w14:textId="77777777" w:rsidR="002811CC" w:rsidRPr="00E21514" w:rsidRDefault="002811CC" w:rsidP="00DD1681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1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85 [0.73 - 0.99]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FFFFFF" w:fill="auto"/>
            <w:noWrap/>
            <w:vAlign w:val="bottom"/>
            <w:hideMark/>
          </w:tcPr>
          <w:p w14:paraId="16AE9CA3" w14:textId="77777777" w:rsidR="002811CC" w:rsidRPr="00E21514" w:rsidRDefault="002811CC" w:rsidP="00DD1681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1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41</w:t>
            </w:r>
          </w:p>
        </w:tc>
      </w:tr>
      <w:tr w:rsidR="002811CC" w:rsidRPr="00E21514" w14:paraId="3A4D2191" w14:textId="77777777" w:rsidTr="00DD1681">
        <w:trPr>
          <w:trHeight w:val="20"/>
        </w:trPr>
        <w:tc>
          <w:tcPr>
            <w:tcW w:w="61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FFFFFF" w:fill="auto"/>
            <w:noWrap/>
            <w:vAlign w:val="bottom"/>
            <w:hideMark/>
          </w:tcPr>
          <w:p w14:paraId="1AA7C5EF" w14:textId="77777777" w:rsidR="002811CC" w:rsidRPr="00E21514" w:rsidRDefault="002811CC" w:rsidP="00DD1681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1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Sjögren's syndrome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16131EC" w14:textId="77777777" w:rsidR="002811CC" w:rsidRPr="00E21514" w:rsidRDefault="002811CC" w:rsidP="00DD1681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1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79 [0.69 - 0.92]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FFFFFF" w:fill="auto"/>
            <w:noWrap/>
            <w:vAlign w:val="bottom"/>
            <w:hideMark/>
          </w:tcPr>
          <w:p w14:paraId="78C50B3D" w14:textId="77777777" w:rsidR="002811CC" w:rsidRPr="00E21514" w:rsidRDefault="002811CC" w:rsidP="00DD1681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1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02</w:t>
            </w:r>
          </w:p>
        </w:tc>
      </w:tr>
      <w:tr w:rsidR="002811CC" w:rsidRPr="00E21514" w14:paraId="78E0B80B" w14:textId="77777777" w:rsidTr="00DD1681">
        <w:trPr>
          <w:trHeight w:val="20"/>
        </w:trPr>
        <w:tc>
          <w:tcPr>
            <w:tcW w:w="61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FFFFFF" w:fill="auto"/>
            <w:noWrap/>
            <w:vAlign w:val="bottom"/>
            <w:hideMark/>
          </w:tcPr>
          <w:p w14:paraId="3C0D7BA3" w14:textId="77777777" w:rsidR="002811CC" w:rsidRPr="00E21514" w:rsidRDefault="002811CC" w:rsidP="00DD1681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1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Systemic sclerosis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C4CEC63" w14:textId="77777777" w:rsidR="002811CC" w:rsidRPr="00E21514" w:rsidRDefault="002811CC" w:rsidP="00DD1681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1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79 [0.69 - 0.92]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FFFFFF" w:fill="auto"/>
            <w:noWrap/>
            <w:vAlign w:val="bottom"/>
            <w:hideMark/>
          </w:tcPr>
          <w:p w14:paraId="5E157970" w14:textId="77777777" w:rsidR="002811CC" w:rsidRPr="00E21514" w:rsidRDefault="002811CC" w:rsidP="00DD1681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1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02</w:t>
            </w:r>
          </w:p>
        </w:tc>
      </w:tr>
      <w:tr w:rsidR="002811CC" w:rsidRPr="00E21514" w14:paraId="45B4730F" w14:textId="77777777" w:rsidTr="00DD1681">
        <w:trPr>
          <w:trHeight w:val="20"/>
        </w:trPr>
        <w:tc>
          <w:tcPr>
            <w:tcW w:w="61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FFFFFF" w:fill="auto"/>
            <w:noWrap/>
            <w:vAlign w:val="bottom"/>
            <w:hideMark/>
          </w:tcPr>
          <w:p w14:paraId="60016F96" w14:textId="77777777" w:rsidR="002811CC" w:rsidRPr="00E21514" w:rsidRDefault="002811CC" w:rsidP="00DD1681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1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Systemic lupus erythematosus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222B56B" w14:textId="77777777" w:rsidR="002811CC" w:rsidRPr="00E21514" w:rsidRDefault="002811CC" w:rsidP="00DD1681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1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91 [0.78 - 1.06]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FFFFFF" w:fill="auto"/>
            <w:noWrap/>
            <w:vAlign w:val="bottom"/>
            <w:hideMark/>
          </w:tcPr>
          <w:p w14:paraId="7896A13C" w14:textId="77777777" w:rsidR="002811CC" w:rsidRPr="00E21514" w:rsidRDefault="002811CC" w:rsidP="00DD1681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1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229</w:t>
            </w:r>
          </w:p>
        </w:tc>
      </w:tr>
      <w:tr w:rsidR="002811CC" w:rsidRPr="00E21514" w14:paraId="4ADCDCDD" w14:textId="77777777" w:rsidTr="00DD1681">
        <w:trPr>
          <w:trHeight w:val="20"/>
        </w:trPr>
        <w:tc>
          <w:tcPr>
            <w:tcW w:w="61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FFFFFF" w:fill="EAE4FF"/>
            <w:noWrap/>
            <w:vAlign w:val="center"/>
            <w:hideMark/>
          </w:tcPr>
          <w:p w14:paraId="36AECE75" w14:textId="77777777" w:rsidR="002811CC" w:rsidRPr="00E21514" w:rsidRDefault="002811CC" w:rsidP="00DD168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21514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Remained in model after backward selection</w:t>
            </w:r>
          </w:p>
        </w:tc>
        <w:tc>
          <w:tcPr>
            <w:tcW w:w="23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FFFFFF" w:fill="EAE4FF"/>
            <w:noWrap/>
            <w:vAlign w:val="center"/>
            <w:hideMark/>
          </w:tcPr>
          <w:p w14:paraId="6B332755" w14:textId="77777777" w:rsidR="002811CC" w:rsidRPr="00E21514" w:rsidRDefault="002811CC" w:rsidP="00DD168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21514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FFFFFF" w:fill="EAE4FF"/>
            <w:noWrap/>
            <w:vAlign w:val="center"/>
            <w:hideMark/>
          </w:tcPr>
          <w:p w14:paraId="2478D700" w14:textId="77777777" w:rsidR="002811CC" w:rsidRPr="00E21514" w:rsidRDefault="002811CC" w:rsidP="00DD168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21514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2811CC" w:rsidRPr="00E21514" w14:paraId="0A8D7D26" w14:textId="77777777" w:rsidTr="00DD1681">
        <w:trPr>
          <w:trHeight w:val="20"/>
        </w:trPr>
        <w:tc>
          <w:tcPr>
            <w:tcW w:w="61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1611D72A" w14:textId="77777777" w:rsidR="002811CC" w:rsidRPr="00E21514" w:rsidRDefault="002811CC" w:rsidP="00DD168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21514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atients ≥1 comorbidity diagnosis during the pre-index period (reference is no diagnosis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457827AC" w14:textId="77777777" w:rsidR="002811CC" w:rsidRPr="00E21514" w:rsidRDefault="002811CC" w:rsidP="00DD1681">
            <w:pPr>
              <w:spacing w:after="0" w:line="240" w:lineRule="auto"/>
              <w:ind w:firstLineChars="100" w:firstLine="200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1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2D96BAEA" w14:textId="77777777" w:rsidR="002811CC" w:rsidRPr="00E21514" w:rsidRDefault="002811CC" w:rsidP="00DD1681">
            <w:pPr>
              <w:spacing w:after="0" w:line="240" w:lineRule="auto"/>
              <w:ind w:firstLineChars="100" w:firstLine="200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1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2811CC" w:rsidRPr="00E21514" w14:paraId="2538C835" w14:textId="77777777" w:rsidTr="00DD1681">
        <w:trPr>
          <w:trHeight w:val="20"/>
        </w:trPr>
        <w:tc>
          <w:tcPr>
            <w:tcW w:w="61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FFFFFF" w:fill="auto"/>
            <w:noWrap/>
            <w:vAlign w:val="bottom"/>
            <w:hideMark/>
          </w:tcPr>
          <w:p w14:paraId="7106E1FC" w14:textId="77777777" w:rsidR="002811CC" w:rsidRPr="00E21514" w:rsidRDefault="002811CC" w:rsidP="00DD1681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1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Asthma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0186FD1" w14:textId="77777777" w:rsidR="002811CC" w:rsidRPr="00E21514" w:rsidRDefault="002811CC" w:rsidP="00DD1681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1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76 [0.67 - 0.86]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FFFFFF" w:fill="auto"/>
            <w:noWrap/>
            <w:vAlign w:val="bottom"/>
            <w:hideMark/>
          </w:tcPr>
          <w:p w14:paraId="348674BA" w14:textId="77777777" w:rsidR="002811CC" w:rsidRPr="00E21514" w:rsidRDefault="002811CC" w:rsidP="00DD1681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1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2811CC" w:rsidRPr="00E21514" w14:paraId="4AA83AFF" w14:textId="77777777" w:rsidTr="00DD1681">
        <w:trPr>
          <w:trHeight w:val="20"/>
        </w:trPr>
        <w:tc>
          <w:tcPr>
            <w:tcW w:w="61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FFFFFF" w:fill="auto"/>
            <w:noWrap/>
            <w:vAlign w:val="bottom"/>
            <w:hideMark/>
          </w:tcPr>
          <w:p w14:paraId="0E655B6B" w14:textId="77777777" w:rsidR="002811CC" w:rsidRPr="00E21514" w:rsidRDefault="002811CC" w:rsidP="00DD1681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1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COVID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170DA41" w14:textId="77777777" w:rsidR="002811CC" w:rsidRPr="00E21514" w:rsidRDefault="002811CC" w:rsidP="00DD1681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1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83 [0.73 - 0.95]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71ED45" w14:textId="77777777" w:rsidR="002811CC" w:rsidRPr="00E21514" w:rsidRDefault="002811CC" w:rsidP="00DD1681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1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07</w:t>
            </w:r>
          </w:p>
        </w:tc>
      </w:tr>
      <w:tr w:rsidR="002811CC" w:rsidRPr="00E21514" w14:paraId="136D92AD" w14:textId="77777777" w:rsidTr="00DD1681">
        <w:trPr>
          <w:trHeight w:val="20"/>
        </w:trPr>
        <w:tc>
          <w:tcPr>
            <w:tcW w:w="61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FFFFFF" w:fill="auto"/>
            <w:noWrap/>
            <w:vAlign w:val="bottom"/>
            <w:hideMark/>
          </w:tcPr>
          <w:p w14:paraId="32EC14B1" w14:textId="77777777" w:rsidR="002811CC" w:rsidRPr="00E21514" w:rsidRDefault="002811CC" w:rsidP="00DD1681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1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Cystic fibrosis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5E28BCA" w14:textId="77777777" w:rsidR="002811CC" w:rsidRPr="00E21514" w:rsidRDefault="002811CC" w:rsidP="00DD1681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1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5.45 [1.27 - 23.44]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1994C7" w14:textId="77777777" w:rsidR="002811CC" w:rsidRPr="00E21514" w:rsidRDefault="002811CC" w:rsidP="00DD1681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1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23</w:t>
            </w:r>
          </w:p>
        </w:tc>
      </w:tr>
      <w:tr w:rsidR="002811CC" w:rsidRPr="00E21514" w14:paraId="39B41D4E" w14:textId="77777777" w:rsidTr="00DD1681">
        <w:trPr>
          <w:trHeight w:val="20"/>
        </w:trPr>
        <w:tc>
          <w:tcPr>
            <w:tcW w:w="61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FFFFFF" w:fill="auto"/>
            <w:noWrap/>
            <w:vAlign w:val="bottom"/>
            <w:hideMark/>
          </w:tcPr>
          <w:p w14:paraId="6DA0BE67" w14:textId="77777777" w:rsidR="002811CC" w:rsidRPr="00E21514" w:rsidRDefault="002811CC" w:rsidP="00DD1681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1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 xml:space="preserve">Myositis 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AB5612A" w14:textId="77777777" w:rsidR="002811CC" w:rsidRPr="00E21514" w:rsidRDefault="002811CC" w:rsidP="00DD1681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1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76 [0.66 - 0.86]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5D69E4" w14:textId="77777777" w:rsidR="002811CC" w:rsidRPr="00E21514" w:rsidRDefault="002811CC" w:rsidP="00DD1681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1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2811CC" w:rsidRPr="00E21514" w14:paraId="0663506D" w14:textId="77777777" w:rsidTr="00DD1681">
        <w:trPr>
          <w:trHeight w:val="20"/>
        </w:trPr>
        <w:tc>
          <w:tcPr>
            <w:tcW w:w="61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FFFFFF" w:fill="auto"/>
            <w:noWrap/>
            <w:vAlign w:val="bottom"/>
            <w:hideMark/>
          </w:tcPr>
          <w:p w14:paraId="4DD50C22" w14:textId="77777777" w:rsidR="002811CC" w:rsidRPr="00E21514" w:rsidRDefault="002811CC" w:rsidP="00DD1681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1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Obesity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13F432E" w14:textId="77777777" w:rsidR="002811CC" w:rsidRPr="00E21514" w:rsidRDefault="002811CC" w:rsidP="00DD1681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1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.28 [1.13 - 1.44]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FFFFFF" w:fill="auto"/>
            <w:noWrap/>
            <w:vAlign w:val="bottom"/>
            <w:hideMark/>
          </w:tcPr>
          <w:p w14:paraId="7300F27B" w14:textId="77777777" w:rsidR="002811CC" w:rsidRPr="00E21514" w:rsidRDefault="002811CC" w:rsidP="00DD1681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1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2811CC" w:rsidRPr="00E21514" w14:paraId="34FC638D" w14:textId="77777777" w:rsidTr="00DD1681">
        <w:trPr>
          <w:trHeight w:val="20"/>
        </w:trPr>
        <w:tc>
          <w:tcPr>
            <w:tcW w:w="61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FFFFFF" w:fill="auto"/>
            <w:noWrap/>
            <w:vAlign w:val="bottom"/>
            <w:hideMark/>
          </w:tcPr>
          <w:p w14:paraId="2B11084B" w14:textId="77777777" w:rsidR="002811CC" w:rsidRPr="00E21514" w:rsidRDefault="002811CC" w:rsidP="00DD1681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1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Pulmonary hypertension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777DC8B" w14:textId="77777777" w:rsidR="002811CC" w:rsidRPr="00E21514" w:rsidRDefault="002811CC" w:rsidP="00DD1681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1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86 [0.74 - 1.00]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FFFFFF" w:fill="auto"/>
            <w:noWrap/>
            <w:vAlign w:val="bottom"/>
            <w:hideMark/>
          </w:tcPr>
          <w:p w14:paraId="5C549C48" w14:textId="77777777" w:rsidR="002811CC" w:rsidRPr="00E21514" w:rsidRDefault="002811CC" w:rsidP="00DD1681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1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49</w:t>
            </w:r>
          </w:p>
        </w:tc>
      </w:tr>
      <w:tr w:rsidR="002811CC" w:rsidRPr="00E21514" w14:paraId="0FDCCA31" w14:textId="77777777" w:rsidTr="00DD1681">
        <w:trPr>
          <w:trHeight w:val="20"/>
        </w:trPr>
        <w:tc>
          <w:tcPr>
            <w:tcW w:w="61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FFFFFF" w:fill="auto"/>
            <w:noWrap/>
            <w:vAlign w:val="bottom"/>
            <w:hideMark/>
          </w:tcPr>
          <w:p w14:paraId="5183F98E" w14:textId="77777777" w:rsidR="002811CC" w:rsidRPr="00E21514" w:rsidRDefault="002811CC" w:rsidP="00DD1681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1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Tuberculosis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F09948D" w14:textId="77777777" w:rsidR="002811CC" w:rsidRPr="00E21514" w:rsidRDefault="002811CC" w:rsidP="00DD1681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1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52 [0.72 - 0.98]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FFFFFF" w:fill="auto"/>
            <w:noWrap/>
            <w:vAlign w:val="bottom"/>
            <w:hideMark/>
          </w:tcPr>
          <w:p w14:paraId="3D94C881" w14:textId="77777777" w:rsidR="002811CC" w:rsidRPr="00E21514" w:rsidRDefault="002811CC" w:rsidP="00DD1681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1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19</w:t>
            </w:r>
          </w:p>
        </w:tc>
      </w:tr>
      <w:tr w:rsidR="002811CC" w:rsidRPr="00E21514" w14:paraId="2B958508" w14:textId="77777777" w:rsidTr="00DD1681">
        <w:trPr>
          <w:trHeight w:val="20"/>
        </w:trPr>
        <w:tc>
          <w:tcPr>
            <w:tcW w:w="61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4457EA9" w14:textId="77777777" w:rsidR="002811CC" w:rsidRPr="00E21514" w:rsidRDefault="002811CC" w:rsidP="00DD1681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1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Stroke or transient ischemic attack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918F077" w14:textId="77777777" w:rsidR="002811CC" w:rsidRPr="00E21514" w:rsidRDefault="002811CC" w:rsidP="00DD1681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1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84 [0.30 - 0.90]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FFFFFF" w:fill="auto"/>
            <w:noWrap/>
            <w:vAlign w:val="center"/>
            <w:hideMark/>
          </w:tcPr>
          <w:p w14:paraId="6CCDBB40" w14:textId="77777777" w:rsidR="002811CC" w:rsidRPr="00E21514" w:rsidRDefault="002811CC" w:rsidP="00DD1681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1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25</w:t>
            </w:r>
          </w:p>
        </w:tc>
      </w:tr>
      <w:tr w:rsidR="002811CC" w:rsidRPr="00E21514" w14:paraId="490FC364" w14:textId="77777777" w:rsidTr="00DD1681">
        <w:trPr>
          <w:trHeight w:val="20"/>
        </w:trPr>
        <w:tc>
          <w:tcPr>
            <w:tcW w:w="61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221D4446" w14:textId="77777777" w:rsidR="002811CC" w:rsidRPr="00E21514" w:rsidRDefault="002811CC" w:rsidP="00DD168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21514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atients with ≥1 prescription/administration (reference is no prescription/administration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57D0E607" w14:textId="77777777" w:rsidR="002811CC" w:rsidRPr="00E21514" w:rsidRDefault="002811CC" w:rsidP="00DD168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1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04158804" w14:textId="77777777" w:rsidR="002811CC" w:rsidRPr="00E21514" w:rsidRDefault="002811CC" w:rsidP="00DD168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1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2811CC" w:rsidRPr="00E21514" w14:paraId="7BFAE4F5" w14:textId="77777777" w:rsidTr="00DD1681">
        <w:trPr>
          <w:trHeight w:val="20"/>
        </w:trPr>
        <w:tc>
          <w:tcPr>
            <w:tcW w:w="61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FFFFFF" w:fill="auto"/>
            <w:noWrap/>
            <w:vAlign w:val="bottom"/>
            <w:hideMark/>
          </w:tcPr>
          <w:p w14:paraId="7CC7A72B" w14:textId="77777777" w:rsidR="002811CC" w:rsidRPr="00E21514" w:rsidRDefault="002811CC" w:rsidP="00DD1681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1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Biologic DMARD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26526A4" w14:textId="77777777" w:rsidR="002811CC" w:rsidRPr="00E21514" w:rsidRDefault="002811CC" w:rsidP="00DD1681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1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81 [0.71 - 0.93]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FFFFFF" w:fill="auto"/>
            <w:noWrap/>
            <w:vAlign w:val="bottom"/>
            <w:hideMark/>
          </w:tcPr>
          <w:p w14:paraId="4D882B88" w14:textId="77777777" w:rsidR="002811CC" w:rsidRPr="00E21514" w:rsidRDefault="002811CC" w:rsidP="00DD1681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1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03</w:t>
            </w:r>
          </w:p>
        </w:tc>
      </w:tr>
      <w:tr w:rsidR="002811CC" w:rsidRPr="00E21514" w14:paraId="376E8CCA" w14:textId="77777777" w:rsidTr="00DD1681">
        <w:trPr>
          <w:trHeight w:val="20"/>
        </w:trPr>
        <w:tc>
          <w:tcPr>
            <w:tcW w:w="61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FFFFFF" w:fill="auto"/>
            <w:vAlign w:val="bottom"/>
            <w:hideMark/>
          </w:tcPr>
          <w:p w14:paraId="632E8210" w14:textId="77777777" w:rsidR="002811CC" w:rsidRPr="00E21514" w:rsidRDefault="002811CC" w:rsidP="00DD1681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1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Conventional (non-biologic) DMARD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A4091C8" w14:textId="77777777" w:rsidR="002811CC" w:rsidRPr="00E21514" w:rsidRDefault="002811CC" w:rsidP="00DD1681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1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87 [0.77 - 0.99]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FFFFFF" w:fill="auto"/>
            <w:noWrap/>
            <w:vAlign w:val="center"/>
            <w:hideMark/>
          </w:tcPr>
          <w:p w14:paraId="6A2563B2" w14:textId="77777777" w:rsidR="002811CC" w:rsidRPr="00E21514" w:rsidRDefault="002811CC" w:rsidP="00DD1681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1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30</w:t>
            </w:r>
          </w:p>
        </w:tc>
      </w:tr>
      <w:tr w:rsidR="002811CC" w:rsidRPr="00E21514" w14:paraId="26D34B4B" w14:textId="77777777" w:rsidTr="00DD1681">
        <w:trPr>
          <w:trHeight w:val="20"/>
        </w:trPr>
        <w:tc>
          <w:tcPr>
            <w:tcW w:w="61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FFFFFF" w:fill="auto"/>
            <w:noWrap/>
            <w:vAlign w:val="bottom"/>
            <w:hideMark/>
          </w:tcPr>
          <w:p w14:paraId="271BF528" w14:textId="77777777" w:rsidR="002811CC" w:rsidRPr="00E21514" w:rsidRDefault="002811CC" w:rsidP="00DD1681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1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Intravenous Immunoglobulins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FFFFFF" w:fill="auto"/>
            <w:noWrap/>
            <w:vAlign w:val="bottom"/>
            <w:hideMark/>
          </w:tcPr>
          <w:p w14:paraId="7698B5DA" w14:textId="77777777" w:rsidR="002811CC" w:rsidRPr="00E21514" w:rsidRDefault="002811CC" w:rsidP="00DD1681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1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70 [0.52 - 0.95]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FFFFFF" w:fill="auto"/>
            <w:noWrap/>
            <w:vAlign w:val="bottom"/>
            <w:hideMark/>
          </w:tcPr>
          <w:p w14:paraId="5B85607C" w14:textId="77777777" w:rsidR="002811CC" w:rsidRPr="00E21514" w:rsidRDefault="002811CC" w:rsidP="00DD1681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1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24</w:t>
            </w:r>
          </w:p>
        </w:tc>
      </w:tr>
    </w:tbl>
    <w:p w14:paraId="12FC3259" w14:textId="77777777" w:rsidR="002811CC" w:rsidRPr="00664F2F" w:rsidRDefault="002811CC" w:rsidP="002811CC">
      <w:pPr>
        <w:spacing w:after="0" w:line="240" w:lineRule="auto"/>
        <w:rPr>
          <w:sz w:val="18"/>
          <w:szCs w:val="18"/>
        </w:rPr>
      </w:pPr>
      <w:r w:rsidRPr="00664F2F">
        <w:rPr>
          <w:b/>
          <w:bCs/>
          <w:sz w:val="18"/>
          <w:szCs w:val="18"/>
        </w:rPr>
        <w:t>Abbreviations:</w:t>
      </w:r>
      <w:r w:rsidRPr="00664F2F">
        <w:rPr>
          <w:sz w:val="18"/>
          <w:szCs w:val="18"/>
        </w:rPr>
        <w:t xml:space="preserve"> NH, non-Hispanic; HMO, Health Maintenance Organization; PPO, Preferred Provider Organization; CDHP, Consumer-Driven Health Plan; SES, Socioeconomic Status; SARD, Systemic autoimmune rheumatic diseases; DMARD, Disease-modifying antirheumatic drugs.</w:t>
      </w:r>
    </w:p>
    <w:p w14:paraId="7024395A" w14:textId="77777777" w:rsidR="002811CC" w:rsidRDefault="002811CC" w:rsidP="002811CC">
      <w:pPr>
        <w:spacing w:after="0" w:line="240" w:lineRule="auto"/>
        <w:rPr>
          <w:sz w:val="16"/>
          <w:szCs w:val="16"/>
        </w:rPr>
      </w:pPr>
    </w:p>
    <w:p w14:paraId="38B9144D" w14:textId="77777777" w:rsidR="002811CC" w:rsidRDefault="002811CC" w:rsidP="002811CC">
      <w:pPr>
        <w:rPr>
          <w:sz w:val="24"/>
          <w:szCs w:val="24"/>
        </w:rPr>
      </w:pPr>
    </w:p>
    <w:p w14:paraId="2F4CA950" w14:textId="77777777" w:rsidR="002811CC" w:rsidRDefault="002811CC" w:rsidP="002811CC">
      <w:pPr>
        <w:rPr>
          <w:sz w:val="24"/>
          <w:szCs w:val="24"/>
        </w:rPr>
      </w:pPr>
    </w:p>
    <w:p w14:paraId="2B0825A6" w14:textId="77777777" w:rsidR="002811CC" w:rsidRDefault="002811CC" w:rsidP="002811CC">
      <w:pPr>
        <w:rPr>
          <w:b/>
          <w:bCs/>
          <w:iCs/>
        </w:rPr>
      </w:pPr>
    </w:p>
    <w:p w14:paraId="729924FF" w14:textId="77777777" w:rsidR="002811CC" w:rsidRDefault="002811CC" w:rsidP="002811CC">
      <w:pPr>
        <w:rPr>
          <w:b/>
          <w:bCs/>
          <w:iCs/>
        </w:rPr>
      </w:pPr>
    </w:p>
    <w:p w14:paraId="782D46B7" w14:textId="77777777" w:rsidR="002811CC" w:rsidRDefault="002811CC" w:rsidP="002811CC">
      <w:pPr>
        <w:rPr>
          <w:b/>
          <w:bCs/>
          <w:iCs/>
        </w:rPr>
      </w:pPr>
    </w:p>
    <w:p w14:paraId="7BFED2E3" w14:textId="77777777" w:rsidR="002811CC" w:rsidRDefault="002811CC" w:rsidP="002811CC">
      <w:pPr>
        <w:rPr>
          <w:b/>
          <w:bCs/>
          <w:iCs/>
        </w:rPr>
      </w:pPr>
    </w:p>
    <w:p w14:paraId="79ED4AC5" w14:textId="77777777" w:rsidR="002811CC" w:rsidRDefault="002811CC" w:rsidP="002811CC">
      <w:pPr>
        <w:rPr>
          <w:b/>
          <w:bCs/>
          <w:iCs/>
        </w:rPr>
      </w:pPr>
    </w:p>
    <w:p w14:paraId="1F5A4E98" w14:textId="77777777" w:rsidR="002811CC" w:rsidRDefault="002811CC" w:rsidP="002811CC">
      <w:pPr>
        <w:rPr>
          <w:b/>
          <w:bCs/>
          <w:iCs/>
        </w:rPr>
      </w:pPr>
    </w:p>
    <w:p w14:paraId="6685EDC4" w14:textId="77777777" w:rsidR="002811CC" w:rsidRDefault="002811CC" w:rsidP="002811CC">
      <w:pPr>
        <w:rPr>
          <w:b/>
          <w:bCs/>
          <w:iCs/>
        </w:rPr>
      </w:pPr>
    </w:p>
    <w:p w14:paraId="3AFF5C28" w14:textId="77777777" w:rsidR="002811CC" w:rsidRDefault="002811CC" w:rsidP="002811CC">
      <w:pPr>
        <w:rPr>
          <w:b/>
          <w:bCs/>
          <w:iCs/>
        </w:rPr>
      </w:pPr>
    </w:p>
    <w:p w14:paraId="717F5035" w14:textId="77777777" w:rsidR="002811CC" w:rsidRDefault="002811CC" w:rsidP="002811CC">
      <w:pPr>
        <w:rPr>
          <w:b/>
          <w:bCs/>
          <w:iCs/>
        </w:rPr>
      </w:pPr>
    </w:p>
    <w:p w14:paraId="3C34EDC0" w14:textId="77777777" w:rsidR="002811CC" w:rsidRDefault="002811CC" w:rsidP="002811CC">
      <w:pPr>
        <w:rPr>
          <w:b/>
          <w:bCs/>
          <w:iCs/>
        </w:rPr>
      </w:pPr>
    </w:p>
    <w:p w14:paraId="5591B930" w14:textId="77777777" w:rsidR="002811CC" w:rsidRDefault="002811CC" w:rsidP="002811CC">
      <w:pPr>
        <w:rPr>
          <w:b/>
          <w:bCs/>
          <w:iCs/>
        </w:rPr>
      </w:pPr>
    </w:p>
    <w:p w14:paraId="527A497E" w14:textId="77777777" w:rsidR="002811CC" w:rsidRDefault="002811CC" w:rsidP="002811CC">
      <w:pPr>
        <w:rPr>
          <w:b/>
          <w:bCs/>
          <w:iCs/>
        </w:rPr>
      </w:pPr>
    </w:p>
    <w:p w14:paraId="3862458F" w14:textId="77777777" w:rsidR="002811CC" w:rsidRDefault="002811CC" w:rsidP="002811CC">
      <w:pPr>
        <w:rPr>
          <w:b/>
          <w:bCs/>
          <w:iCs/>
        </w:rPr>
      </w:pPr>
    </w:p>
    <w:p w14:paraId="2D13502C" w14:textId="77777777" w:rsidR="002811CC" w:rsidRDefault="002811CC" w:rsidP="002811CC">
      <w:pPr>
        <w:rPr>
          <w:b/>
          <w:bCs/>
          <w:iCs/>
        </w:rPr>
      </w:pPr>
    </w:p>
    <w:p w14:paraId="58F77DED" w14:textId="77777777" w:rsidR="002811CC" w:rsidRDefault="002811CC" w:rsidP="002811CC">
      <w:pPr>
        <w:rPr>
          <w:b/>
          <w:bCs/>
          <w:iCs/>
        </w:rPr>
      </w:pPr>
    </w:p>
    <w:p w14:paraId="29A6D40D" w14:textId="77777777" w:rsidR="002811CC" w:rsidRDefault="002811CC" w:rsidP="002811CC">
      <w:pPr>
        <w:rPr>
          <w:b/>
          <w:bCs/>
          <w:iCs/>
        </w:rPr>
      </w:pPr>
    </w:p>
    <w:p w14:paraId="0021C03B" w14:textId="77777777" w:rsidR="002811CC" w:rsidRDefault="002811CC" w:rsidP="002811CC">
      <w:pPr>
        <w:rPr>
          <w:b/>
          <w:bCs/>
          <w:iCs/>
        </w:rPr>
      </w:pPr>
    </w:p>
    <w:p w14:paraId="29D8522E" w14:textId="77777777" w:rsidR="002811CC" w:rsidRPr="00664F2F" w:rsidRDefault="002811CC" w:rsidP="002811CC">
      <w:pPr>
        <w:rPr>
          <w:b/>
          <w:bCs/>
          <w:iCs/>
          <w:sz w:val="24"/>
          <w:szCs w:val="24"/>
        </w:rPr>
      </w:pPr>
    </w:p>
    <w:p w14:paraId="6AD571C5" w14:textId="77777777" w:rsidR="002811CC" w:rsidRPr="00664F2F" w:rsidRDefault="002811CC" w:rsidP="002811CC">
      <w:pPr>
        <w:rPr>
          <w:b/>
          <w:bCs/>
          <w:iCs/>
          <w:sz w:val="24"/>
          <w:szCs w:val="24"/>
        </w:rPr>
      </w:pPr>
      <w:r w:rsidRPr="00664F2F">
        <w:rPr>
          <w:b/>
          <w:bCs/>
          <w:iCs/>
          <w:sz w:val="24"/>
          <w:szCs w:val="24"/>
        </w:rPr>
        <w:lastRenderedPageBreak/>
        <w:t>Supplementary Table S4: Sensitivity analysis</w:t>
      </w:r>
      <w:r>
        <w:rPr>
          <w:b/>
          <w:bCs/>
          <w:iCs/>
          <w:sz w:val="24"/>
          <w:szCs w:val="24"/>
        </w:rPr>
        <w:t xml:space="preserve"> - </w:t>
      </w:r>
      <w:r w:rsidRPr="00EF12A9">
        <w:rPr>
          <w:b/>
          <w:bCs/>
          <w:iCs/>
          <w:sz w:val="24"/>
          <w:szCs w:val="24"/>
        </w:rPr>
        <w:t xml:space="preserve">Cox proportional hazards regression model </w:t>
      </w:r>
      <w:r>
        <w:rPr>
          <w:b/>
          <w:bCs/>
          <w:iCs/>
          <w:sz w:val="24"/>
          <w:szCs w:val="24"/>
        </w:rPr>
        <w:t xml:space="preserve">for ILD diagnosis among </w:t>
      </w:r>
      <w:r w:rsidRPr="00EF12A9">
        <w:rPr>
          <w:b/>
          <w:bCs/>
          <w:sz w:val="24"/>
          <w:szCs w:val="24"/>
        </w:rPr>
        <w:t>patients with or without a</w:t>
      </w:r>
      <w:r>
        <w:rPr>
          <w:b/>
          <w:bCs/>
          <w:sz w:val="24"/>
          <w:szCs w:val="24"/>
        </w:rPr>
        <w:t xml:space="preserve"> specialist </w:t>
      </w:r>
      <w:r w:rsidRPr="00EF12A9">
        <w:rPr>
          <w:b/>
          <w:bCs/>
          <w:sz w:val="24"/>
          <w:szCs w:val="24"/>
        </w:rPr>
        <w:t xml:space="preserve">encounter in the first </w:t>
      </w:r>
      <w:r>
        <w:rPr>
          <w:b/>
          <w:bCs/>
          <w:sz w:val="24"/>
          <w:szCs w:val="24"/>
        </w:rPr>
        <w:t>60 and 120</w:t>
      </w:r>
      <w:r w:rsidRPr="00EF12A9">
        <w:rPr>
          <w:b/>
          <w:bCs/>
          <w:sz w:val="24"/>
          <w:szCs w:val="24"/>
        </w:rPr>
        <w:t xml:space="preserve"> days after early respiratory symptoms</w:t>
      </w:r>
    </w:p>
    <w:tbl>
      <w:tblPr>
        <w:tblW w:w="8960" w:type="dxa"/>
        <w:tblLook w:val="04A0" w:firstRow="1" w:lastRow="0" w:firstColumn="1" w:lastColumn="0" w:noHBand="0" w:noVBand="1"/>
      </w:tblPr>
      <w:tblGrid>
        <w:gridCol w:w="4240"/>
        <w:gridCol w:w="2360"/>
        <w:gridCol w:w="2360"/>
      </w:tblGrid>
      <w:tr w:rsidR="002811CC" w:rsidRPr="002C72F5" w14:paraId="4982BF59" w14:textId="77777777" w:rsidTr="00DD1681">
        <w:trPr>
          <w:trHeight w:val="20"/>
        </w:trPr>
        <w:tc>
          <w:tcPr>
            <w:tcW w:w="424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FFFFFF" w:fill="5009B5"/>
            <w:vAlign w:val="center"/>
            <w:hideMark/>
          </w:tcPr>
          <w:p w14:paraId="197A9099" w14:textId="77777777" w:rsidR="002811CC" w:rsidRPr="002C72F5" w:rsidRDefault="002811CC" w:rsidP="00DD168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FFFF"/>
                <w:kern w:val="0"/>
                <w:sz w:val="20"/>
                <w:szCs w:val="20"/>
                <w14:ligatures w14:val="none"/>
              </w:rPr>
            </w:pPr>
            <w:r w:rsidRPr="002C72F5">
              <w:rPr>
                <w:rFonts w:eastAsia="Times New Roman" w:cstheme="minorHAnsi"/>
                <w:b/>
                <w:bCs/>
                <w:color w:val="FFFFFF"/>
                <w:kern w:val="0"/>
                <w:sz w:val="20"/>
                <w:szCs w:val="20"/>
                <w14:ligatures w14:val="none"/>
              </w:rPr>
              <w:t>Characteristic</w:t>
            </w:r>
          </w:p>
        </w:tc>
        <w:tc>
          <w:tcPr>
            <w:tcW w:w="2360" w:type="dxa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FFFFFF" w:fill="5009B5"/>
            <w:vAlign w:val="center"/>
            <w:hideMark/>
          </w:tcPr>
          <w:p w14:paraId="0E0A0524" w14:textId="77777777" w:rsidR="002811CC" w:rsidRPr="002C72F5" w:rsidRDefault="002811CC" w:rsidP="00DD168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FFFF"/>
                <w:kern w:val="0"/>
                <w:sz w:val="20"/>
                <w:szCs w:val="20"/>
                <w14:ligatures w14:val="none"/>
              </w:rPr>
            </w:pPr>
            <w:r w:rsidRPr="002C72F5">
              <w:rPr>
                <w:rFonts w:eastAsia="Times New Roman" w:cstheme="minorHAnsi"/>
                <w:b/>
                <w:bCs/>
                <w:color w:val="FFFFFF"/>
                <w:kern w:val="0"/>
                <w:sz w:val="20"/>
                <w:szCs w:val="20"/>
                <w14:ligatures w14:val="none"/>
              </w:rPr>
              <w:t>HR [95%CI]</w:t>
            </w:r>
          </w:p>
        </w:tc>
        <w:tc>
          <w:tcPr>
            <w:tcW w:w="2360" w:type="dxa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FFFFFF" w:fill="5009B5"/>
            <w:vAlign w:val="center"/>
            <w:hideMark/>
          </w:tcPr>
          <w:p w14:paraId="3173FB77" w14:textId="77777777" w:rsidR="002811CC" w:rsidRPr="002C72F5" w:rsidRDefault="002811CC" w:rsidP="00DD168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FFFF"/>
                <w:kern w:val="0"/>
                <w:sz w:val="20"/>
                <w:szCs w:val="20"/>
                <w14:ligatures w14:val="none"/>
              </w:rPr>
            </w:pPr>
            <w:r w:rsidRPr="002C72F5">
              <w:rPr>
                <w:rFonts w:eastAsia="Times New Roman" w:cstheme="minorHAnsi"/>
                <w:b/>
                <w:bCs/>
                <w:color w:val="FFFFFF"/>
                <w:kern w:val="0"/>
                <w:sz w:val="20"/>
                <w:szCs w:val="20"/>
                <w14:ligatures w14:val="none"/>
              </w:rPr>
              <w:t>p-value</w:t>
            </w:r>
          </w:p>
        </w:tc>
      </w:tr>
      <w:tr w:rsidR="002811CC" w:rsidRPr="002C72F5" w14:paraId="18309BD6" w14:textId="77777777" w:rsidTr="00DD1681">
        <w:trPr>
          <w:trHeight w:val="20"/>
        </w:trPr>
        <w:tc>
          <w:tcPr>
            <w:tcW w:w="896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EAE4FF"/>
            <w:noWrap/>
            <w:vAlign w:val="center"/>
            <w:hideMark/>
          </w:tcPr>
          <w:p w14:paraId="37F39F3C" w14:textId="77777777" w:rsidR="002811CC" w:rsidRPr="002C72F5" w:rsidRDefault="002811CC" w:rsidP="00DD168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C72F5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pecialist encounter during first 60 days following early respiratory diagnosis</w:t>
            </w:r>
          </w:p>
        </w:tc>
      </w:tr>
      <w:tr w:rsidR="002811CC" w:rsidRPr="002C72F5" w14:paraId="462798AD" w14:textId="77777777" w:rsidTr="00DD1681">
        <w:trPr>
          <w:trHeight w:val="20"/>
        </w:trPr>
        <w:tc>
          <w:tcPr>
            <w:tcW w:w="42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1BD72ED2" w14:textId="77777777" w:rsidR="002811CC" w:rsidRPr="002C72F5" w:rsidRDefault="002811CC" w:rsidP="00DD168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C72F5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pecialist encounter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292BEC1B" w14:textId="77777777" w:rsidR="002811CC" w:rsidRPr="002C72F5" w:rsidRDefault="002811CC" w:rsidP="00DD1681">
            <w:pPr>
              <w:spacing w:after="0" w:line="240" w:lineRule="auto"/>
              <w:ind w:firstLineChars="100" w:firstLine="200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2C72F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150D9C08" w14:textId="77777777" w:rsidR="002811CC" w:rsidRPr="002C72F5" w:rsidRDefault="002811CC" w:rsidP="00DD1681">
            <w:pPr>
              <w:spacing w:after="0" w:line="240" w:lineRule="auto"/>
              <w:ind w:firstLineChars="100" w:firstLine="200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2C72F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2811CC" w:rsidRPr="002C72F5" w14:paraId="2C91C9A6" w14:textId="77777777" w:rsidTr="00DD1681">
        <w:trPr>
          <w:trHeight w:val="20"/>
        </w:trPr>
        <w:tc>
          <w:tcPr>
            <w:tcW w:w="42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FFFFFF" w:fill="auto"/>
            <w:noWrap/>
            <w:vAlign w:val="bottom"/>
            <w:hideMark/>
          </w:tcPr>
          <w:p w14:paraId="78190068" w14:textId="77777777" w:rsidR="002811CC" w:rsidRPr="002C72F5" w:rsidRDefault="002811CC" w:rsidP="00DD1681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proofErr w:type="gramStart"/>
            <w:r w:rsidRPr="002C72F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Pulmonologist</w:t>
            </w:r>
            <w:proofErr w:type="gramEnd"/>
            <w:r w:rsidRPr="002C72F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 xml:space="preserve">visit </w:t>
            </w:r>
            <w:r w:rsidRPr="002C72F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within 60 days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FFFFFF" w:fill="auto"/>
            <w:noWrap/>
            <w:vAlign w:val="center"/>
            <w:hideMark/>
          </w:tcPr>
          <w:p w14:paraId="723194A2" w14:textId="77777777" w:rsidR="002811CC" w:rsidRPr="002C72F5" w:rsidRDefault="002811CC" w:rsidP="00DD1681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2C72F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.28 [1.12 - 1.47]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FFFFFF" w:fill="auto"/>
            <w:noWrap/>
            <w:vAlign w:val="bottom"/>
            <w:hideMark/>
          </w:tcPr>
          <w:p w14:paraId="731FF89E" w14:textId="77777777" w:rsidR="002811CC" w:rsidRPr="002C72F5" w:rsidRDefault="002811CC" w:rsidP="00DD1681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2C72F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2811CC" w:rsidRPr="002C72F5" w14:paraId="0351558F" w14:textId="77777777" w:rsidTr="00DD1681">
        <w:trPr>
          <w:trHeight w:val="20"/>
        </w:trPr>
        <w:tc>
          <w:tcPr>
            <w:tcW w:w="42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FFFFFF" w:fill="auto"/>
            <w:noWrap/>
            <w:vAlign w:val="bottom"/>
            <w:hideMark/>
          </w:tcPr>
          <w:p w14:paraId="6FF1AFB5" w14:textId="77777777" w:rsidR="002811CC" w:rsidRPr="002C72F5" w:rsidRDefault="002811CC" w:rsidP="00DD1681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2C72F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 xml:space="preserve">No pulmonologist </w:t>
            </w:r>
            <w:proofErr w:type="gramStart"/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visit</w:t>
            </w:r>
            <w:proofErr w:type="gramEnd"/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2C72F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within 60 days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FFFFFF" w:fill="auto"/>
            <w:noWrap/>
            <w:vAlign w:val="center"/>
            <w:hideMark/>
          </w:tcPr>
          <w:p w14:paraId="25EE9AC2" w14:textId="77777777" w:rsidR="002811CC" w:rsidRPr="002C72F5" w:rsidRDefault="002811CC" w:rsidP="00DD1681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FFFFFF" w:fill="auto"/>
            <w:noWrap/>
            <w:vAlign w:val="bottom"/>
            <w:hideMark/>
          </w:tcPr>
          <w:p w14:paraId="4DB3BC73" w14:textId="77777777" w:rsidR="002811CC" w:rsidRPr="002C72F5" w:rsidRDefault="002811CC" w:rsidP="00DD1681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2C72F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</w:tr>
      <w:tr w:rsidR="002811CC" w:rsidRPr="002C72F5" w14:paraId="3F169894" w14:textId="77777777" w:rsidTr="00DD1681">
        <w:trPr>
          <w:trHeight w:val="20"/>
        </w:trPr>
        <w:tc>
          <w:tcPr>
            <w:tcW w:w="4240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FFFFFF" w:fill="auto"/>
            <w:noWrap/>
            <w:vAlign w:val="bottom"/>
            <w:hideMark/>
          </w:tcPr>
          <w:p w14:paraId="624BF0E4" w14:textId="77777777" w:rsidR="002811CC" w:rsidRPr="002C72F5" w:rsidRDefault="002811CC" w:rsidP="00DD1681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proofErr w:type="gramStart"/>
            <w:r w:rsidRPr="002C72F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Rheumatologist</w:t>
            </w:r>
            <w:proofErr w:type="gramEnd"/>
            <w:r w:rsidRPr="002C72F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 xml:space="preserve">visit </w:t>
            </w:r>
            <w:r w:rsidRPr="002C72F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within 60 days</w:t>
            </w:r>
          </w:p>
        </w:tc>
        <w:tc>
          <w:tcPr>
            <w:tcW w:w="236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FFFFFF" w:fill="auto"/>
            <w:noWrap/>
            <w:vAlign w:val="center"/>
            <w:hideMark/>
          </w:tcPr>
          <w:p w14:paraId="16653F89" w14:textId="77777777" w:rsidR="002811CC" w:rsidRPr="002C72F5" w:rsidRDefault="002811CC" w:rsidP="00DD1681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2C72F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92 [0.82 - 1.03]</w:t>
            </w:r>
          </w:p>
        </w:tc>
        <w:tc>
          <w:tcPr>
            <w:tcW w:w="236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FFFFFF" w:fill="auto"/>
            <w:noWrap/>
            <w:vAlign w:val="bottom"/>
            <w:hideMark/>
          </w:tcPr>
          <w:p w14:paraId="45433A0B" w14:textId="77777777" w:rsidR="002811CC" w:rsidRPr="002C72F5" w:rsidRDefault="002811CC" w:rsidP="00DD1681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2C72F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151</w:t>
            </w:r>
          </w:p>
        </w:tc>
      </w:tr>
      <w:tr w:rsidR="002811CC" w:rsidRPr="002C72F5" w14:paraId="40BA2F9E" w14:textId="77777777" w:rsidTr="00DD1681">
        <w:trPr>
          <w:trHeight w:val="20"/>
        </w:trPr>
        <w:tc>
          <w:tcPr>
            <w:tcW w:w="42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FFFFFF" w:fill="auto"/>
            <w:noWrap/>
            <w:vAlign w:val="bottom"/>
            <w:hideMark/>
          </w:tcPr>
          <w:p w14:paraId="60E844C6" w14:textId="77777777" w:rsidR="002811CC" w:rsidRPr="002C72F5" w:rsidRDefault="002811CC" w:rsidP="00DD1681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2C72F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 xml:space="preserve">No rheumatologist </w:t>
            </w:r>
            <w:proofErr w:type="gramStart"/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visit</w:t>
            </w:r>
            <w:proofErr w:type="gramEnd"/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2C72F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within 60 days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FFFFFF" w:fill="auto"/>
            <w:noWrap/>
            <w:vAlign w:val="center"/>
            <w:hideMark/>
          </w:tcPr>
          <w:p w14:paraId="49A3460F" w14:textId="77777777" w:rsidR="002811CC" w:rsidRPr="002C72F5" w:rsidRDefault="002811CC" w:rsidP="00DD1681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FFFFFF" w:fill="auto"/>
            <w:noWrap/>
            <w:vAlign w:val="bottom"/>
            <w:hideMark/>
          </w:tcPr>
          <w:p w14:paraId="17C37708" w14:textId="77777777" w:rsidR="002811CC" w:rsidRPr="002C72F5" w:rsidRDefault="002811CC" w:rsidP="00DD1681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2C72F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</w:tr>
      <w:tr w:rsidR="002811CC" w:rsidRPr="002C72F5" w14:paraId="3CFEB40C" w14:textId="77777777" w:rsidTr="00DD1681">
        <w:trPr>
          <w:trHeight w:val="20"/>
        </w:trPr>
        <w:tc>
          <w:tcPr>
            <w:tcW w:w="896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FFFFFF" w:fill="EAE4FF"/>
            <w:noWrap/>
            <w:vAlign w:val="center"/>
            <w:hideMark/>
          </w:tcPr>
          <w:p w14:paraId="41C1A5B4" w14:textId="77777777" w:rsidR="002811CC" w:rsidRPr="002C72F5" w:rsidRDefault="002811CC" w:rsidP="00DD168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C72F5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pecialist encounter during first 120 days following early respiratory diagnosis</w:t>
            </w:r>
          </w:p>
        </w:tc>
      </w:tr>
      <w:tr w:rsidR="002811CC" w:rsidRPr="002C72F5" w14:paraId="0270882B" w14:textId="77777777" w:rsidTr="00DD1681">
        <w:trPr>
          <w:trHeight w:val="20"/>
        </w:trPr>
        <w:tc>
          <w:tcPr>
            <w:tcW w:w="42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124DF90B" w14:textId="77777777" w:rsidR="002811CC" w:rsidRPr="002C72F5" w:rsidRDefault="002811CC" w:rsidP="00DD168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C72F5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pecialist encounter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5457D5D0" w14:textId="77777777" w:rsidR="002811CC" w:rsidRPr="002C72F5" w:rsidRDefault="002811CC" w:rsidP="00DD1681">
            <w:pPr>
              <w:spacing w:after="0" w:line="240" w:lineRule="auto"/>
              <w:ind w:firstLineChars="100" w:firstLine="200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2C72F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48B27CF4" w14:textId="77777777" w:rsidR="002811CC" w:rsidRPr="002C72F5" w:rsidRDefault="002811CC" w:rsidP="00DD1681">
            <w:pPr>
              <w:spacing w:after="0" w:line="240" w:lineRule="auto"/>
              <w:ind w:firstLineChars="100" w:firstLine="200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2C72F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2811CC" w:rsidRPr="002C72F5" w14:paraId="12698980" w14:textId="77777777" w:rsidTr="00DD1681">
        <w:trPr>
          <w:trHeight w:val="20"/>
        </w:trPr>
        <w:tc>
          <w:tcPr>
            <w:tcW w:w="42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FFFFFF" w:fill="auto"/>
            <w:noWrap/>
            <w:vAlign w:val="bottom"/>
            <w:hideMark/>
          </w:tcPr>
          <w:p w14:paraId="32247FD6" w14:textId="77777777" w:rsidR="002811CC" w:rsidRPr="002C72F5" w:rsidRDefault="002811CC" w:rsidP="00DD1681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proofErr w:type="gramStart"/>
            <w:r w:rsidRPr="002C72F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Pulmonologist</w:t>
            </w:r>
            <w:proofErr w:type="gramEnd"/>
            <w:r w:rsidRPr="002C72F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 xml:space="preserve">visit </w:t>
            </w:r>
            <w:r w:rsidRPr="002C72F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within 120 days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FFFFFF" w:fill="auto"/>
            <w:noWrap/>
            <w:vAlign w:val="center"/>
            <w:hideMark/>
          </w:tcPr>
          <w:p w14:paraId="3D4900A6" w14:textId="77777777" w:rsidR="002811CC" w:rsidRPr="002C72F5" w:rsidRDefault="002811CC" w:rsidP="00DD1681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2C72F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.14 [1.00 - 1.30]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FFFFFF" w:fill="auto"/>
            <w:noWrap/>
            <w:vAlign w:val="bottom"/>
            <w:hideMark/>
          </w:tcPr>
          <w:p w14:paraId="34AAAADC" w14:textId="77777777" w:rsidR="002811CC" w:rsidRPr="002C72F5" w:rsidRDefault="002811CC" w:rsidP="00DD1681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2C72F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57</w:t>
            </w:r>
          </w:p>
        </w:tc>
      </w:tr>
      <w:tr w:rsidR="002811CC" w:rsidRPr="002C72F5" w14:paraId="38C62458" w14:textId="77777777" w:rsidTr="00DD1681">
        <w:trPr>
          <w:trHeight w:val="20"/>
        </w:trPr>
        <w:tc>
          <w:tcPr>
            <w:tcW w:w="42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FFFFFF" w:fill="auto"/>
            <w:noWrap/>
            <w:vAlign w:val="bottom"/>
            <w:hideMark/>
          </w:tcPr>
          <w:p w14:paraId="75CCA33A" w14:textId="77777777" w:rsidR="002811CC" w:rsidRPr="002C72F5" w:rsidRDefault="002811CC" w:rsidP="00DD1681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2C72F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 xml:space="preserve">No pulmonologist </w:t>
            </w:r>
            <w:proofErr w:type="gramStart"/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visit</w:t>
            </w:r>
            <w:proofErr w:type="gramEnd"/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2C72F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within 120 days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FFFFFF" w:fill="auto"/>
            <w:noWrap/>
            <w:vAlign w:val="center"/>
            <w:hideMark/>
          </w:tcPr>
          <w:p w14:paraId="469EDCF5" w14:textId="77777777" w:rsidR="002811CC" w:rsidRPr="002C72F5" w:rsidRDefault="002811CC" w:rsidP="00DD1681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FFFFFF" w:fill="auto"/>
            <w:noWrap/>
            <w:vAlign w:val="bottom"/>
            <w:hideMark/>
          </w:tcPr>
          <w:p w14:paraId="578F8AA1" w14:textId="77777777" w:rsidR="002811CC" w:rsidRPr="002C72F5" w:rsidRDefault="002811CC" w:rsidP="00DD1681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2C72F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</w:tr>
      <w:tr w:rsidR="002811CC" w:rsidRPr="002C72F5" w14:paraId="09313FC3" w14:textId="77777777" w:rsidTr="00DD1681">
        <w:trPr>
          <w:trHeight w:val="20"/>
        </w:trPr>
        <w:tc>
          <w:tcPr>
            <w:tcW w:w="4240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FFFFFF" w:fill="auto"/>
            <w:noWrap/>
            <w:vAlign w:val="bottom"/>
            <w:hideMark/>
          </w:tcPr>
          <w:p w14:paraId="246D265A" w14:textId="77777777" w:rsidR="002811CC" w:rsidRPr="002C72F5" w:rsidRDefault="002811CC" w:rsidP="00DD1681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proofErr w:type="gramStart"/>
            <w:r w:rsidRPr="002C72F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Rheumatologist</w:t>
            </w:r>
            <w:proofErr w:type="gramEnd"/>
            <w:r w:rsidRPr="002C72F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 xml:space="preserve">visit </w:t>
            </w:r>
            <w:r w:rsidRPr="002C72F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within 120 days</w:t>
            </w:r>
          </w:p>
        </w:tc>
        <w:tc>
          <w:tcPr>
            <w:tcW w:w="236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FFFFFF" w:fill="auto"/>
            <w:noWrap/>
            <w:vAlign w:val="center"/>
            <w:hideMark/>
          </w:tcPr>
          <w:p w14:paraId="0A651122" w14:textId="77777777" w:rsidR="002811CC" w:rsidRPr="002C72F5" w:rsidRDefault="002811CC" w:rsidP="00DD1681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2C72F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83 [0.74 - 0.93]</w:t>
            </w:r>
          </w:p>
        </w:tc>
        <w:tc>
          <w:tcPr>
            <w:tcW w:w="236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FFFFFF" w:fill="auto"/>
            <w:noWrap/>
            <w:vAlign w:val="bottom"/>
            <w:hideMark/>
          </w:tcPr>
          <w:p w14:paraId="624EEEEF" w14:textId="77777777" w:rsidR="002811CC" w:rsidRPr="002C72F5" w:rsidRDefault="002811CC" w:rsidP="00DD1681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2C72F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114</w:t>
            </w:r>
          </w:p>
        </w:tc>
      </w:tr>
      <w:tr w:rsidR="002811CC" w:rsidRPr="002C72F5" w14:paraId="7E91819E" w14:textId="77777777" w:rsidTr="00DD1681">
        <w:trPr>
          <w:trHeight w:val="20"/>
        </w:trPr>
        <w:tc>
          <w:tcPr>
            <w:tcW w:w="4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FFFFFF" w:fill="auto"/>
            <w:noWrap/>
            <w:vAlign w:val="bottom"/>
            <w:hideMark/>
          </w:tcPr>
          <w:p w14:paraId="4167D5C2" w14:textId="77777777" w:rsidR="002811CC" w:rsidRPr="002C72F5" w:rsidRDefault="002811CC" w:rsidP="00DD1681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2C72F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 xml:space="preserve">No rheumatologist </w:t>
            </w:r>
            <w:proofErr w:type="gramStart"/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visit</w:t>
            </w:r>
            <w:proofErr w:type="gramEnd"/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2C72F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within 120 days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FFFFFF" w:fill="auto"/>
            <w:noWrap/>
            <w:vAlign w:val="center"/>
            <w:hideMark/>
          </w:tcPr>
          <w:p w14:paraId="47805CFA" w14:textId="77777777" w:rsidR="002811CC" w:rsidRPr="002C72F5" w:rsidRDefault="002811CC" w:rsidP="00DD1681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FFFFFF" w:fill="auto"/>
            <w:noWrap/>
            <w:vAlign w:val="bottom"/>
            <w:hideMark/>
          </w:tcPr>
          <w:p w14:paraId="227BB312" w14:textId="77777777" w:rsidR="002811CC" w:rsidRPr="002C72F5" w:rsidRDefault="002811CC" w:rsidP="00DD1681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2C72F5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</w:tr>
    </w:tbl>
    <w:p w14:paraId="2F268090" w14:textId="77777777" w:rsidR="002811CC" w:rsidRPr="00664F2F" w:rsidRDefault="002811CC" w:rsidP="002811CC">
      <w:pPr>
        <w:rPr>
          <w:sz w:val="28"/>
          <w:szCs w:val="28"/>
        </w:rPr>
      </w:pPr>
      <w:r w:rsidRPr="00664F2F">
        <w:rPr>
          <w:b/>
          <w:bCs/>
          <w:sz w:val="18"/>
          <w:szCs w:val="18"/>
        </w:rPr>
        <w:t>Abbreviations:</w:t>
      </w:r>
      <w:r w:rsidRPr="00664F2F">
        <w:rPr>
          <w:sz w:val="18"/>
          <w:szCs w:val="18"/>
        </w:rPr>
        <w:t xml:space="preserve"> HR, hazard ratio; CI, confidence interval. </w:t>
      </w:r>
    </w:p>
    <w:p w14:paraId="731ED905" w14:textId="77777777" w:rsidR="002811CC" w:rsidRPr="00E21514" w:rsidRDefault="002811CC" w:rsidP="002811CC">
      <w:pPr>
        <w:rPr>
          <w:sz w:val="24"/>
          <w:szCs w:val="24"/>
        </w:rPr>
      </w:pPr>
    </w:p>
    <w:p w14:paraId="6F272FD6" w14:textId="77777777" w:rsidR="002811CC" w:rsidRDefault="002811CC"/>
    <w:sectPr w:rsidR="002811CC" w:rsidSect="002811CC">
      <w:headerReference w:type="default" r:id="rId4"/>
      <w:footerReference w:type="default" r:id="rId5"/>
      <w:pgSz w:w="11906" w:h="16838"/>
      <w:pgMar w:top="1440" w:right="1440" w:bottom="1440" w:left="1440" w:header="432" w:footer="432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BEB012F" w14:textId="77777777" w:rsidR="00000000" w:rsidRDefault="00000000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1788450" w14:textId="77777777" w:rsidR="00000000" w:rsidRDefault="0000000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11CC"/>
    <w:rsid w:val="002811CC"/>
    <w:rsid w:val="003D2C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CE0D4F"/>
  <w15:chartTrackingRefBased/>
  <w15:docId w15:val="{7E83D5B9-620C-4823-8401-1EDA71FC46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11CC"/>
    <w:pPr>
      <w:spacing w:line="259" w:lineRule="auto"/>
    </w:pPr>
    <w:rPr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811C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811C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811C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811C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811C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811CC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811CC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811CC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811CC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811C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811C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811C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811C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811C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811C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811C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811C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811C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811C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2811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811CC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2811C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811CC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2811C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811CC"/>
    <w:pPr>
      <w:spacing w:line="278" w:lineRule="auto"/>
      <w:ind w:left="720"/>
      <w:contextualSpacing/>
    </w:pPr>
    <w:rPr>
      <w:sz w:val="24"/>
      <w:szCs w:val="24"/>
      <w:lang w:val="en-GB"/>
    </w:rPr>
  </w:style>
  <w:style w:type="character" w:styleId="IntenseEmphasis">
    <w:name w:val="Intense Emphasis"/>
    <w:basedOn w:val="DefaultParagraphFont"/>
    <w:uiPriority w:val="21"/>
    <w:qFormat/>
    <w:rsid w:val="002811C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811C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811C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811CC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2811C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811CC"/>
    <w:rPr>
      <w:sz w:val="22"/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2811C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811CC"/>
    <w:rPr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973</Words>
  <Characters>5548</Characters>
  <Application>Microsoft Office Word</Application>
  <DocSecurity>0</DocSecurity>
  <Lines>46</Lines>
  <Paragraphs>13</Paragraphs>
  <ScaleCrop>false</ScaleCrop>
  <Company/>
  <LinksUpToDate>false</LinksUpToDate>
  <CharactersWithSpaces>6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ial</dc:creator>
  <cp:keywords/>
  <dc:description/>
  <cp:lastModifiedBy>Editorial</cp:lastModifiedBy>
  <cp:revision>1</cp:revision>
  <dcterms:created xsi:type="dcterms:W3CDTF">2025-04-02T13:11:00Z</dcterms:created>
  <dcterms:modified xsi:type="dcterms:W3CDTF">2025-04-02T13:11:00Z</dcterms:modified>
</cp:coreProperties>
</file>